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3A91C429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54F4E33" w14:textId="77777777" w:rsidR="007938E3" w:rsidRDefault="00994A3D" w:rsidP="007938E3">
      <w:pPr>
        <w:pStyle w:val="2"/>
      </w:pPr>
      <w:r w:rsidRPr="0001436A">
        <w:t>Supplementary</w:t>
      </w:r>
      <w:r w:rsidRPr="001549D3">
        <w:t xml:space="preserve"> </w:t>
      </w:r>
      <w:r w:rsidR="007938E3">
        <w:t>Table</w:t>
      </w:r>
    </w:p>
    <w:p w14:paraId="64540306" w14:textId="321DDF67" w:rsidR="007938E3" w:rsidRPr="00A11BA4" w:rsidRDefault="007938E3" w:rsidP="007938E3">
      <w:pPr>
        <w:rPr>
          <w:b/>
          <w:bCs/>
          <w:lang w:eastAsia="zh-CN"/>
        </w:rPr>
      </w:pPr>
      <w:r w:rsidRPr="00A11BA4">
        <w:rPr>
          <w:b/>
          <w:bCs/>
        </w:rPr>
        <w:t>Supplementary Table 1</w:t>
      </w:r>
      <w:r w:rsidRPr="00A11BA4">
        <w:rPr>
          <w:rFonts w:hint="eastAsia"/>
          <w:b/>
          <w:bCs/>
          <w:lang w:eastAsia="zh-CN"/>
        </w:rPr>
        <w:t xml:space="preserve"> </w:t>
      </w:r>
      <w:r w:rsidRPr="00A11BA4">
        <w:rPr>
          <w:b/>
          <w:bCs/>
          <w:lang w:eastAsia="zh-CN"/>
        </w:rPr>
        <w:t xml:space="preserve">97 </w:t>
      </w:r>
      <w:r w:rsidRPr="00A11BA4">
        <w:rPr>
          <w:b/>
          <w:bCs/>
        </w:rPr>
        <w:t>S</w:t>
      </w:r>
      <w:r w:rsidRPr="00A11BA4">
        <w:rPr>
          <w:rFonts w:hint="eastAsia"/>
          <w:b/>
          <w:bCs/>
        </w:rPr>
        <w:t>phingolipid metabolism genes</w:t>
      </w:r>
    </w:p>
    <w:tbl>
      <w:tblPr>
        <w:tblStyle w:val="aff5"/>
        <w:tblW w:w="0" w:type="auto"/>
        <w:jc w:val="center"/>
        <w:tblLook w:val="04A0" w:firstRow="1" w:lastRow="0" w:firstColumn="1" w:lastColumn="0" w:noHBand="0" w:noVBand="1"/>
      </w:tblPr>
      <w:tblGrid>
        <w:gridCol w:w="3391"/>
      </w:tblGrid>
      <w:tr w:rsidR="007938E3" w:rsidRPr="007938E3" w14:paraId="2890E1A1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C8DD77E" w14:textId="13E7D9AC" w:rsidR="007938E3" w:rsidRPr="007938E3" w:rsidRDefault="007938E3" w:rsidP="007938E3">
            <w:pPr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7938E3">
              <w:rPr>
                <w:rFonts w:hint="eastAsia"/>
                <w:b/>
                <w:bCs/>
              </w:rPr>
              <w:t>phingolipid metabolism genes</w:t>
            </w:r>
          </w:p>
        </w:tc>
      </w:tr>
      <w:tr w:rsidR="007938E3" w:rsidRPr="007938E3" w14:paraId="2090C513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92CA3B2" w14:textId="77777777" w:rsidR="007938E3" w:rsidRPr="007938E3" w:rsidRDefault="007938E3">
            <w:r w:rsidRPr="007938E3">
              <w:rPr>
                <w:rFonts w:hint="eastAsia"/>
              </w:rPr>
              <w:t>A4GALT</w:t>
            </w:r>
          </w:p>
        </w:tc>
      </w:tr>
      <w:tr w:rsidR="007938E3" w:rsidRPr="007938E3" w14:paraId="2D685B1E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CE52279" w14:textId="77777777" w:rsidR="007938E3" w:rsidRPr="007938E3" w:rsidRDefault="007938E3">
            <w:r w:rsidRPr="007938E3">
              <w:rPr>
                <w:rFonts w:hint="eastAsia"/>
              </w:rPr>
              <w:t>ACER1</w:t>
            </w:r>
          </w:p>
        </w:tc>
      </w:tr>
      <w:tr w:rsidR="007938E3" w:rsidRPr="007938E3" w14:paraId="18D8A407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77C5BC0" w14:textId="77777777" w:rsidR="007938E3" w:rsidRPr="007938E3" w:rsidRDefault="007938E3">
            <w:r w:rsidRPr="007938E3">
              <w:rPr>
                <w:rFonts w:hint="eastAsia"/>
              </w:rPr>
              <w:t>ACER2</w:t>
            </w:r>
          </w:p>
        </w:tc>
      </w:tr>
      <w:tr w:rsidR="007938E3" w:rsidRPr="007938E3" w14:paraId="49BBC9D9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A195AC3" w14:textId="77777777" w:rsidR="007938E3" w:rsidRPr="007938E3" w:rsidRDefault="007938E3">
            <w:r w:rsidRPr="007938E3">
              <w:rPr>
                <w:rFonts w:hint="eastAsia"/>
              </w:rPr>
              <w:t>ACER3</w:t>
            </w:r>
          </w:p>
        </w:tc>
      </w:tr>
      <w:tr w:rsidR="007938E3" w:rsidRPr="007938E3" w14:paraId="3742F9F3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43B6FF6" w14:textId="77777777" w:rsidR="007938E3" w:rsidRPr="007938E3" w:rsidRDefault="007938E3">
            <w:r w:rsidRPr="007938E3">
              <w:rPr>
                <w:rFonts w:hint="eastAsia"/>
              </w:rPr>
              <w:t>ALOX12B</w:t>
            </w:r>
          </w:p>
        </w:tc>
      </w:tr>
      <w:tr w:rsidR="007938E3" w:rsidRPr="007938E3" w14:paraId="64DBEF36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F7BA0FE" w14:textId="77777777" w:rsidR="007938E3" w:rsidRPr="007938E3" w:rsidRDefault="007938E3">
            <w:r w:rsidRPr="007938E3">
              <w:rPr>
                <w:rFonts w:hint="eastAsia"/>
              </w:rPr>
              <w:t>ALOXE3</w:t>
            </w:r>
          </w:p>
        </w:tc>
      </w:tr>
      <w:tr w:rsidR="007938E3" w:rsidRPr="007938E3" w14:paraId="71F467E4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474DAA2" w14:textId="77777777" w:rsidR="007938E3" w:rsidRPr="007938E3" w:rsidRDefault="007938E3">
            <w:r w:rsidRPr="007938E3">
              <w:rPr>
                <w:rFonts w:hint="eastAsia"/>
              </w:rPr>
              <w:t>ARSA</w:t>
            </w:r>
          </w:p>
        </w:tc>
      </w:tr>
      <w:tr w:rsidR="007938E3" w:rsidRPr="007938E3" w14:paraId="3E9C35FB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8429D60" w14:textId="77777777" w:rsidR="007938E3" w:rsidRPr="007938E3" w:rsidRDefault="007938E3">
            <w:r w:rsidRPr="007938E3">
              <w:rPr>
                <w:rFonts w:hint="eastAsia"/>
              </w:rPr>
              <w:t>ARSB</w:t>
            </w:r>
          </w:p>
        </w:tc>
      </w:tr>
      <w:tr w:rsidR="007938E3" w:rsidRPr="007938E3" w14:paraId="7EC58784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9CFAA50" w14:textId="77777777" w:rsidR="007938E3" w:rsidRPr="007938E3" w:rsidRDefault="007938E3">
            <w:r w:rsidRPr="007938E3">
              <w:rPr>
                <w:rFonts w:hint="eastAsia"/>
              </w:rPr>
              <w:t>ARSD</w:t>
            </w:r>
          </w:p>
        </w:tc>
      </w:tr>
      <w:tr w:rsidR="007938E3" w:rsidRPr="007938E3" w14:paraId="68652EC2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AECC597" w14:textId="77777777" w:rsidR="007938E3" w:rsidRPr="007938E3" w:rsidRDefault="007938E3">
            <w:r w:rsidRPr="007938E3">
              <w:rPr>
                <w:rFonts w:hint="eastAsia"/>
              </w:rPr>
              <w:t>ARSF</w:t>
            </w:r>
          </w:p>
        </w:tc>
      </w:tr>
      <w:tr w:rsidR="007938E3" w:rsidRPr="007938E3" w14:paraId="33579A55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CBFC0E4" w14:textId="77777777" w:rsidR="007938E3" w:rsidRPr="007938E3" w:rsidRDefault="007938E3">
            <w:r w:rsidRPr="007938E3">
              <w:rPr>
                <w:rFonts w:hint="eastAsia"/>
              </w:rPr>
              <w:t>ARSG</w:t>
            </w:r>
          </w:p>
        </w:tc>
      </w:tr>
      <w:tr w:rsidR="007938E3" w:rsidRPr="007938E3" w14:paraId="231D81EA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2C88EDD" w14:textId="77777777" w:rsidR="007938E3" w:rsidRPr="007938E3" w:rsidRDefault="007938E3">
            <w:r w:rsidRPr="007938E3">
              <w:rPr>
                <w:rFonts w:hint="eastAsia"/>
              </w:rPr>
              <w:t>ARSH</w:t>
            </w:r>
          </w:p>
        </w:tc>
      </w:tr>
      <w:tr w:rsidR="007938E3" w:rsidRPr="007938E3" w14:paraId="2D0157D2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E0DA861" w14:textId="77777777" w:rsidR="007938E3" w:rsidRPr="007938E3" w:rsidRDefault="007938E3">
            <w:r w:rsidRPr="007938E3">
              <w:rPr>
                <w:rFonts w:hint="eastAsia"/>
              </w:rPr>
              <w:t>ARSI</w:t>
            </w:r>
          </w:p>
        </w:tc>
      </w:tr>
      <w:tr w:rsidR="007938E3" w:rsidRPr="007938E3" w14:paraId="4B3B15AD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792F12D" w14:textId="77777777" w:rsidR="007938E3" w:rsidRPr="007938E3" w:rsidRDefault="007938E3">
            <w:r w:rsidRPr="007938E3">
              <w:rPr>
                <w:rFonts w:hint="eastAsia"/>
              </w:rPr>
              <w:t>ARSJ</w:t>
            </w:r>
          </w:p>
        </w:tc>
      </w:tr>
      <w:tr w:rsidR="007938E3" w:rsidRPr="007938E3" w14:paraId="15999032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4BB6EE1" w14:textId="77777777" w:rsidR="007938E3" w:rsidRPr="007938E3" w:rsidRDefault="007938E3">
            <w:r w:rsidRPr="007938E3">
              <w:rPr>
                <w:rFonts w:hint="eastAsia"/>
              </w:rPr>
              <w:t>ARSK</w:t>
            </w:r>
          </w:p>
        </w:tc>
      </w:tr>
      <w:tr w:rsidR="007938E3" w:rsidRPr="007938E3" w14:paraId="3985D581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F3D9B91" w14:textId="77777777" w:rsidR="007938E3" w:rsidRPr="007938E3" w:rsidRDefault="007938E3">
            <w:r w:rsidRPr="007938E3">
              <w:rPr>
                <w:rFonts w:hint="eastAsia"/>
              </w:rPr>
              <w:t>ARV1</w:t>
            </w:r>
          </w:p>
        </w:tc>
      </w:tr>
      <w:tr w:rsidR="007938E3" w:rsidRPr="007938E3" w14:paraId="1EF949F6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E5C88CF" w14:textId="77777777" w:rsidR="007938E3" w:rsidRPr="007938E3" w:rsidRDefault="007938E3">
            <w:r w:rsidRPr="007938E3">
              <w:rPr>
                <w:rFonts w:hint="eastAsia"/>
              </w:rPr>
              <w:lastRenderedPageBreak/>
              <w:t>ASAH1</w:t>
            </w:r>
          </w:p>
        </w:tc>
      </w:tr>
      <w:tr w:rsidR="007938E3" w:rsidRPr="007938E3" w14:paraId="302FD776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C973742" w14:textId="77777777" w:rsidR="007938E3" w:rsidRPr="007938E3" w:rsidRDefault="007938E3">
            <w:r w:rsidRPr="007938E3">
              <w:rPr>
                <w:rFonts w:hint="eastAsia"/>
              </w:rPr>
              <w:t>ASAH2</w:t>
            </w:r>
          </w:p>
        </w:tc>
      </w:tr>
      <w:tr w:rsidR="007938E3" w:rsidRPr="007938E3" w14:paraId="0E2D2342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669A6B4" w14:textId="77777777" w:rsidR="007938E3" w:rsidRPr="007938E3" w:rsidRDefault="007938E3">
            <w:r w:rsidRPr="007938E3">
              <w:rPr>
                <w:rFonts w:hint="eastAsia"/>
              </w:rPr>
              <w:t>B4GALNT1</w:t>
            </w:r>
          </w:p>
        </w:tc>
      </w:tr>
      <w:tr w:rsidR="007938E3" w:rsidRPr="007938E3" w14:paraId="5C3E5E3F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4AE429C" w14:textId="77777777" w:rsidR="007938E3" w:rsidRPr="007938E3" w:rsidRDefault="007938E3">
            <w:r w:rsidRPr="007938E3">
              <w:rPr>
                <w:rFonts w:hint="eastAsia"/>
              </w:rPr>
              <w:t>BAX</w:t>
            </w:r>
          </w:p>
        </w:tc>
      </w:tr>
      <w:tr w:rsidR="007938E3" w:rsidRPr="007938E3" w14:paraId="5B61E3D4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FB26F3A" w14:textId="77777777" w:rsidR="007938E3" w:rsidRPr="007938E3" w:rsidRDefault="007938E3">
            <w:r w:rsidRPr="007938E3">
              <w:rPr>
                <w:rFonts w:hint="eastAsia"/>
              </w:rPr>
              <w:t>CERK</w:t>
            </w:r>
          </w:p>
        </w:tc>
      </w:tr>
      <w:tr w:rsidR="007938E3" w:rsidRPr="007938E3" w14:paraId="7C127B2D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56E1B19" w14:textId="77777777" w:rsidR="007938E3" w:rsidRPr="007938E3" w:rsidRDefault="007938E3">
            <w:r w:rsidRPr="007938E3">
              <w:rPr>
                <w:rFonts w:hint="eastAsia"/>
              </w:rPr>
              <w:t>CERS1</w:t>
            </w:r>
          </w:p>
        </w:tc>
      </w:tr>
      <w:tr w:rsidR="007938E3" w:rsidRPr="007938E3" w14:paraId="30C5AF26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C0C592B" w14:textId="77777777" w:rsidR="007938E3" w:rsidRPr="007938E3" w:rsidRDefault="007938E3">
            <w:r w:rsidRPr="007938E3">
              <w:rPr>
                <w:rFonts w:hint="eastAsia"/>
              </w:rPr>
              <w:t>CERS2</w:t>
            </w:r>
          </w:p>
        </w:tc>
      </w:tr>
      <w:tr w:rsidR="007938E3" w:rsidRPr="007938E3" w14:paraId="7C6C99F6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ADD0745" w14:textId="77777777" w:rsidR="007938E3" w:rsidRPr="007938E3" w:rsidRDefault="007938E3">
            <w:r w:rsidRPr="007938E3">
              <w:rPr>
                <w:rFonts w:hint="eastAsia"/>
              </w:rPr>
              <w:t>CERS3</w:t>
            </w:r>
          </w:p>
        </w:tc>
      </w:tr>
      <w:tr w:rsidR="007938E3" w:rsidRPr="007938E3" w14:paraId="656CFDA2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D5B5F89" w14:textId="77777777" w:rsidR="007938E3" w:rsidRPr="007938E3" w:rsidRDefault="007938E3">
            <w:r w:rsidRPr="007938E3">
              <w:rPr>
                <w:rFonts w:hint="eastAsia"/>
              </w:rPr>
              <w:t>CERS4</w:t>
            </w:r>
          </w:p>
        </w:tc>
      </w:tr>
      <w:tr w:rsidR="007938E3" w:rsidRPr="007938E3" w14:paraId="59603EB6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14B1B3A" w14:textId="77777777" w:rsidR="007938E3" w:rsidRPr="007938E3" w:rsidRDefault="007938E3">
            <w:r w:rsidRPr="007938E3">
              <w:rPr>
                <w:rFonts w:hint="eastAsia"/>
              </w:rPr>
              <w:t>CERS5</w:t>
            </w:r>
          </w:p>
        </w:tc>
      </w:tr>
      <w:tr w:rsidR="007938E3" w:rsidRPr="007938E3" w14:paraId="68DB0381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C52A043" w14:textId="77777777" w:rsidR="007938E3" w:rsidRPr="007938E3" w:rsidRDefault="007938E3">
            <w:r w:rsidRPr="007938E3">
              <w:rPr>
                <w:rFonts w:hint="eastAsia"/>
              </w:rPr>
              <w:t>CERS6</w:t>
            </w:r>
          </w:p>
        </w:tc>
      </w:tr>
      <w:tr w:rsidR="007938E3" w:rsidRPr="007938E3" w14:paraId="7FB911F9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5224B8C" w14:textId="77777777" w:rsidR="007938E3" w:rsidRPr="007938E3" w:rsidRDefault="007938E3">
            <w:r w:rsidRPr="007938E3">
              <w:rPr>
                <w:rFonts w:hint="eastAsia"/>
              </w:rPr>
              <w:t>CREM</w:t>
            </w:r>
          </w:p>
        </w:tc>
      </w:tr>
      <w:tr w:rsidR="007938E3" w:rsidRPr="007938E3" w14:paraId="0AE9A803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9F36EAC" w14:textId="77777777" w:rsidR="007938E3" w:rsidRPr="007938E3" w:rsidRDefault="007938E3">
            <w:r w:rsidRPr="007938E3">
              <w:rPr>
                <w:rFonts w:hint="eastAsia"/>
              </w:rPr>
              <w:t>CSNK1G2</w:t>
            </w:r>
          </w:p>
        </w:tc>
      </w:tr>
      <w:tr w:rsidR="007938E3" w:rsidRPr="007938E3" w14:paraId="4B10591C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0DF2161" w14:textId="77777777" w:rsidR="007938E3" w:rsidRPr="007938E3" w:rsidRDefault="007938E3">
            <w:r w:rsidRPr="007938E3">
              <w:rPr>
                <w:rFonts w:hint="eastAsia"/>
              </w:rPr>
              <w:t>CTSA</w:t>
            </w:r>
          </w:p>
        </w:tc>
      </w:tr>
      <w:tr w:rsidR="007938E3" w:rsidRPr="007938E3" w14:paraId="5FF648BE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D375CF7" w14:textId="77777777" w:rsidR="007938E3" w:rsidRPr="007938E3" w:rsidRDefault="007938E3">
            <w:r w:rsidRPr="007938E3">
              <w:rPr>
                <w:rFonts w:hint="eastAsia"/>
              </w:rPr>
              <w:t>DEGS1</w:t>
            </w:r>
          </w:p>
        </w:tc>
      </w:tr>
      <w:tr w:rsidR="007938E3" w:rsidRPr="007938E3" w14:paraId="036C8DB7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6519923" w14:textId="77777777" w:rsidR="007938E3" w:rsidRPr="007938E3" w:rsidRDefault="007938E3">
            <w:r w:rsidRPr="007938E3">
              <w:rPr>
                <w:rFonts w:hint="eastAsia"/>
              </w:rPr>
              <w:t>DEGS2</w:t>
            </w:r>
          </w:p>
        </w:tc>
      </w:tr>
      <w:tr w:rsidR="007938E3" w:rsidRPr="007938E3" w14:paraId="7256DBD5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6854938" w14:textId="77777777" w:rsidR="007938E3" w:rsidRPr="007938E3" w:rsidRDefault="007938E3">
            <w:r w:rsidRPr="007938E3">
              <w:rPr>
                <w:rFonts w:hint="eastAsia"/>
              </w:rPr>
              <w:t>ELOVL1</w:t>
            </w:r>
          </w:p>
        </w:tc>
      </w:tr>
      <w:tr w:rsidR="007938E3" w:rsidRPr="007938E3" w14:paraId="6D9C95E0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93C6934" w14:textId="77777777" w:rsidR="007938E3" w:rsidRPr="007938E3" w:rsidRDefault="007938E3">
            <w:r w:rsidRPr="007938E3">
              <w:rPr>
                <w:rFonts w:hint="eastAsia"/>
              </w:rPr>
              <w:t>ENPP7</w:t>
            </w:r>
          </w:p>
        </w:tc>
      </w:tr>
      <w:tr w:rsidR="007938E3" w:rsidRPr="007938E3" w14:paraId="3A0CC382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B2EB61A" w14:textId="77777777" w:rsidR="007938E3" w:rsidRPr="007938E3" w:rsidRDefault="007938E3">
            <w:r w:rsidRPr="007938E3">
              <w:rPr>
                <w:rFonts w:hint="eastAsia"/>
              </w:rPr>
              <w:t>FA2H</w:t>
            </w:r>
          </w:p>
        </w:tc>
      </w:tr>
      <w:tr w:rsidR="007938E3" w:rsidRPr="007938E3" w14:paraId="4125E5CD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6B537AF" w14:textId="77777777" w:rsidR="007938E3" w:rsidRPr="007938E3" w:rsidRDefault="007938E3">
            <w:r w:rsidRPr="007938E3">
              <w:rPr>
                <w:rFonts w:hint="eastAsia"/>
              </w:rPr>
              <w:t>GAL3ST1</w:t>
            </w:r>
          </w:p>
        </w:tc>
      </w:tr>
      <w:tr w:rsidR="007938E3" w:rsidRPr="007938E3" w14:paraId="6F5BEF5C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5EDD046" w14:textId="77777777" w:rsidR="007938E3" w:rsidRPr="007938E3" w:rsidRDefault="007938E3">
            <w:r w:rsidRPr="007938E3">
              <w:rPr>
                <w:rFonts w:hint="eastAsia"/>
              </w:rPr>
              <w:lastRenderedPageBreak/>
              <w:t>GALC</w:t>
            </w:r>
          </w:p>
        </w:tc>
      </w:tr>
      <w:tr w:rsidR="007938E3" w:rsidRPr="007938E3" w14:paraId="09EABF65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4FA85C6" w14:textId="77777777" w:rsidR="007938E3" w:rsidRPr="007938E3" w:rsidRDefault="007938E3">
            <w:r w:rsidRPr="007938E3">
              <w:rPr>
                <w:rFonts w:hint="eastAsia"/>
              </w:rPr>
              <w:t>GBA</w:t>
            </w:r>
          </w:p>
        </w:tc>
      </w:tr>
      <w:tr w:rsidR="007938E3" w:rsidRPr="007938E3" w14:paraId="2FF090AA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DBD3D97" w14:textId="77777777" w:rsidR="007938E3" w:rsidRPr="007938E3" w:rsidRDefault="007938E3">
            <w:r w:rsidRPr="007938E3">
              <w:rPr>
                <w:rFonts w:hint="eastAsia"/>
              </w:rPr>
              <w:t>GBA2</w:t>
            </w:r>
          </w:p>
        </w:tc>
      </w:tr>
      <w:tr w:rsidR="007938E3" w:rsidRPr="007938E3" w14:paraId="54906D67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AEA962F" w14:textId="77777777" w:rsidR="007938E3" w:rsidRPr="007938E3" w:rsidRDefault="007938E3">
            <w:r w:rsidRPr="007938E3">
              <w:rPr>
                <w:rFonts w:hint="eastAsia"/>
              </w:rPr>
              <w:t>GLA</w:t>
            </w:r>
          </w:p>
        </w:tc>
      </w:tr>
      <w:tr w:rsidR="007938E3" w:rsidRPr="007938E3" w14:paraId="0150E14C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3C1EA93" w14:textId="77777777" w:rsidR="007938E3" w:rsidRPr="007938E3" w:rsidRDefault="007938E3">
            <w:r w:rsidRPr="007938E3">
              <w:rPr>
                <w:rFonts w:hint="eastAsia"/>
              </w:rPr>
              <w:t>GLB1</w:t>
            </w:r>
          </w:p>
        </w:tc>
      </w:tr>
      <w:tr w:rsidR="007938E3" w:rsidRPr="007938E3" w14:paraId="2436FD66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6DFD690" w14:textId="77777777" w:rsidR="007938E3" w:rsidRPr="007938E3" w:rsidRDefault="007938E3">
            <w:r w:rsidRPr="007938E3">
              <w:rPr>
                <w:rFonts w:hint="eastAsia"/>
              </w:rPr>
              <w:t>GM2A</w:t>
            </w:r>
          </w:p>
        </w:tc>
      </w:tr>
      <w:tr w:rsidR="007938E3" w:rsidRPr="007938E3" w14:paraId="6AEF22DE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CA4020A" w14:textId="77777777" w:rsidR="007938E3" w:rsidRPr="007938E3" w:rsidRDefault="007938E3">
            <w:r w:rsidRPr="007938E3">
              <w:rPr>
                <w:rFonts w:hint="eastAsia"/>
              </w:rPr>
              <w:t>HEXA</w:t>
            </w:r>
          </w:p>
        </w:tc>
      </w:tr>
      <w:tr w:rsidR="007938E3" w:rsidRPr="007938E3" w14:paraId="36BC7C4A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3199029" w14:textId="77777777" w:rsidR="007938E3" w:rsidRPr="007938E3" w:rsidRDefault="007938E3">
            <w:r w:rsidRPr="007938E3">
              <w:rPr>
                <w:rFonts w:hint="eastAsia"/>
              </w:rPr>
              <w:t>HEXB</w:t>
            </w:r>
          </w:p>
        </w:tc>
      </w:tr>
      <w:tr w:rsidR="007938E3" w:rsidRPr="007938E3" w14:paraId="275187E1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7F90569" w14:textId="77777777" w:rsidR="007938E3" w:rsidRPr="007938E3" w:rsidRDefault="007938E3">
            <w:r w:rsidRPr="007938E3">
              <w:rPr>
                <w:rFonts w:hint="eastAsia"/>
              </w:rPr>
              <w:t>IL2</w:t>
            </w:r>
          </w:p>
        </w:tc>
      </w:tr>
      <w:tr w:rsidR="007938E3" w:rsidRPr="007938E3" w14:paraId="2A8FCA7A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DD68A97" w14:textId="77777777" w:rsidR="007938E3" w:rsidRPr="007938E3" w:rsidRDefault="007938E3">
            <w:r w:rsidRPr="007938E3">
              <w:rPr>
                <w:rFonts w:hint="eastAsia"/>
              </w:rPr>
              <w:t>KDSR</w:t>
            </w:r>
          </w:p>
        </w:tc>
      </w:tr>
      <w:tr w:rsidR="007938E3" w:rsidRPr="007938E3" w14:paraId="5C287991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9577B77" w14:textId="77777777" w:rsidR="007938E3" w:rsidRPr="007938E3" w:rsidRDefault="007938E3">
            <w:r w:rsidRPr="007938E3">
              <w:rPr>
                <w:rFonts w:hint="eastAsia"/>
              </w:rPr>
              <w:t>KIT</w:t>
            </w:r>
          </w:p>
        </w:tc>
      </w:tr>
      <w:tr w:rsidR="007938E3" w:rsidRPr="007938E3" w14:paraId="1F5980E2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7CC9AC0" w14:textId="77777777" w:rsidR="007938E3" w:rsidRPr="007938E3" w:rsidRDefault="007938E3">
            <w:r w:rsidRPr="007938E3">
              <w:rPr>
                <w:rFonts w:hint="eastAsia"/>
              </w:rPr>
              <w:t>LAMA1</w:t>
            </w:r>
          </w:p>
        </w:tc>
      </w:tr>
      <w:tr w:rsidR="007938E3" w:rsidRPr="007938E3" w14:paraId="16F719D1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7B21C5E" w14:textId="77777777" w:rsidR="007938E3" w:rsidRPr="007938E3" w:rsidRDefault="007938E3">
            <w:r w:rsidRPr="007938E3">
              <w:rPr>
                <w:rFonts w:hint="eastAsia"/>
              </w:rPr>
              <w:t>LAMB1</w:t>
            </w:r>
          </w:p>
        </w:tc>
      </w:tr>
      <w:tr w:rsidR="007938E3" w:rsidRPr="007938E3" w14:paraId="224C50B1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0A62E56" w14:textId="77777777" w:rsidR="007938E3" w:rsidRPr="007938E3" w:rsidRDefault="007938E3">
            <w:r w:rsidRPr="007938E3">
              <w:rPr>
                <w:rFonts w:hint="eastAsia"/>
              </w:rPr>
              <w:t>LAMC1</w:t>
            </w:r>
          </w:p>
        </w:tc>
      </w:tr>
      <w:tr w:rsidR="007938E3" w:rsidRPr="007938E3" w14:paraId="423C8D8C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4C059A9" w14:textId="77777777" w:rsidR="007938E3" w:rsidRPr="007938E3" w:rsidRDefault="007938E3">
            <w:r w:rsidRPr="007938E3">
              <w:rPr>
                <w:rFonts w:hint="eastAsia"/>
              </w:rPr>
              <w:t>LYN</w:t>
            </w:r>
          </w:p>
        </w:tc>
      </w:tr>
      <w:tr w:rsidR="007938E3" w:rsidRPr="007938E3" w14:paraId="65C98F79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80F15F1" w14:textId="77777777" w:rsidR="007938E3" w:rsidRPr="007938E3" w:rsidRDefault="007938E3">
            <w:r w:rsidRPr="007938E3">
              <w:rPr>
                <w:rFonts w:hint="eastAsia"/>
              </w:rPr>
              <w:t>MAP7</w:t>
            </w:r>
          </w:p>
        </w:tc>
      </w:tr>
      <w:tr w:rsidR="007938E3" w:rsidRPr="007938E3" w14:paraId="7A7FCE66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091F565" w14:textId="77777777" w:rsidR="007938E3" w:rsidRPr="007938E3" w:rsidRDefault="007938E3">
            <w:r w:rsidRPr="007938E3">
              <w:rPr>
                <w:rFonts w:hint="eastAsia"/>
              </w:rPr>
              <w:t>NEU1</w:t>
            </w:r>
          </w:p>
        </w:tc>
      </w:tr>
      <w:tr w:rsidR="007938E3" w:rsidRPr="007938E3" w14:paraId="5FF5E30A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41E0D6E" w14:textId="77777777" w:rsidR="007938E3" w:rsidRPr="007938E3" w:rsidRDefault="007938E3">
            <w:r w:rsidRPr="007938E3">
              <w:rPr>
                <w:rFonts w:hint="eastAsia"/>
              </w:rPr>
              <w:t>NEU3</w:t>
            </w:r>
          </w:p>
        </w:tc>
      </w:tr>
      <w:tr w:rsidR="007938E3" w:rsidRPr="007938E3" w14:paraId="5244F4AF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713EBAB" w14:textId="77777777" w:rsidR="007938E3" w:rsidRPr="007938E3" w:rsidRDefault="007938E3">
            <w:r w:rsidRPr="007938E3">
              <w:rPr>
                <w:rFonts w:hint="eastAsia"/>
              </w:rPr>
              <w:t>NEU4</w:t>
            </w:r>
          </w:p>
        </w:tc>
      </w:tr>
      <w:tr w:rsidR="007938E3" w:rsidRPr="007938E3" w14:paraId="51626F70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A6BB744" w14:textId="77777777" w:rsidR="007938E3" w:rsidRPr="007938E3" w:rsidRDefault="007938E3">
            <w:r w:rsidRPr="007938E3">
              <w:rPr>
                <w:rFonts w:hint="eastAsia"/>
              </w:rPr>
              <w:t>PPM1L</w:t>
            </w:r>
          </w:p>
        </w:tc>
      </w:tr>
      <w:tr w:rsidR="007938E3" w:rsidRPr="007938E3" w14:paraId="3F580044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859FD52" w14:textId="77777777" w:rsidR="007938E3" w:rsidRPr="007938E3" w:rsidRDefault="007938E3">
            <w:r w:rsidRPr="007938E3">
              <w:rPr>
                <w:rFonts w:hint="eastAsia"/>
              </w:rPr>
              <w:lastRenderedPageBreak/>
              <w:t>PPT1</w:t>
            </w:r>
          </w:p>
        </w:tc>
      </w:tr>
      <w:tr w:rsidR="007938E3" w:rsidRPr="007938E3" w14:paraId="11061454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E0F0380" w14:textId="77777777" w:rsidR="007938E3" w:rsidRPr="007938E3" w:rsidRDefault="007938E3">
            <w:r w:rsidRPr="007938E3">
              <w:rPr>
                <w:rFonts w:hint="eastAsia"/>
              </w:rPr>
              <w:t>PRKD1</w:t>
            </w:r>
          </w:p>
        </w:tc>
      </w:tr>
      <w:tr w:rsidR="007938E3" w:rsidRPr="007938E3" w14:paraId="7B409540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146914A" w14:textId="77777777" w:rsidR="007938E3" w:rsidRPr="007938E3" w:rsidRDefault="007938E3">
            <w:r w:rsidRPr="007938E3">
              <w:rPr>
                <w:rFonts w:hint="eastAsia"/>
              </w:rPr>
              <w:t>PSAP</w:t>
            </w:r>
          </w:p>
        </w:tc>
      </w:tr>
      <w:tr w:rsidR="007938E3" w:rsidRPr="007938E3" w14:paraId="6CF43A8E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7AAC27D" w14:textId="77777777" w:rsidR="007938E3" w:rsidRPr="007938E3" w:rsidRDefault="007938E3">
            <w:r w:rsidRPr="007938E3">
              <w:rPr>
                <w:rFonts w:hint="eastAsia"/>
              </w:rPr>
              <w:t>PSAPL1</w:t>
            </w:r>
          </w:p>
        </w:tc>
      </w:tr>
      <w:tr w:rsidR="007938E3" w:rsidRPr="007938E3" w14:paraId="2C74BAE0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077513E" w14:textId="77777777" w:rsidR="007938E3" w:rsidRPr="007938E3" w:rsidRDefault="007938E3">
            <w:r w:rsidRPr="007938E3">
              <w:rPr>
                <w:rFonts w:hint="eastAsia"/>
              </w:rPr>
              <w:t>S1PR1</w:t>
            </w:r>
          </w:p>
        </w:tc>
      </w:tr>
      <w:tr w:rsidR="007938E3" w:rsidRPr="007938E3" w14:paraId="36735F31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531E6E3" w14:textId="77777777" w:rsidR="007938E3" w:rsidRPr="007938E3" w:rsidRDefault="007938E3">
            <w:r w:rsidRPr="007938E3">
              <w:rPr>
                <w:rFonts w:hint="eastAsia"/>
              </w:rPr>
              <w:t>SELL</w:t>
            </w:r>
          </w:p>
        </w:tc>
      </w:tr>
      <w:tr w:rsidR="007938E3" w:rsidRPr="007938E3" w14:paraId="3F79C940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317B4A5" w14:textId="77777777" w:rsidR="007938E3" w:rsidRPr="007938E3" w:rsidRDefault="007938E3">
            <w:r w:rsidRPr="007938E3">
              <w:rPr>
                <w:rFonts w:hint="eastAsia"/>
              </w:rPr>
              <w:t>SELP</w:t>
            </w:r>
          </w:p>
        </w:tc>
      </w:tr>
      <w:tr w:rsidR="007938E3" w:rsidRPr="007938E3" w14:paraId="7DEFF9CE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E2A75A4" w14:textId="77777777" w:rsidR="007938E3" w:rsidRPr="007938E3" w:rsidRDefault="007938E3">
            <w:r w:rsidRPr="007938E3">
              <w:rPr>
                <w:rFonts w:hint="eastAsia"/>
              </w:rPr>
              <w:t>SERINC1</w:t>
            </w:r>
          </w:p>
        </w:tc>
      </w:tr>
      <w:tr w:rsidR="007938E3" w:rsidRPr="007938E3" w14:paraId="4CDF9D6A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A4F3CE2" w14:textId="77777777" w:rsidR="007938E3" w:rsidRPr="007938E3" w:rsidRDefault="007938E3">
            <w:r w:rsidRPr="007938E3">
              <w:rPr>
                <w:rFonts w:hint="eastAsia"/>
              </w:rPr>
              <w:t>SFTPB</w:t>
            </w:r>
          </w:p>
        </w:tc>
      </w:tr>
      <w:tr w:rsidR="007938E3" w:rsidRPr="007938E3" w14:paraId="511294CB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9A6DA54" w14:textId="77777777" w:rsidR="007938E3" w:rsidRPr="007938E3" w:rsidRDefault="007938E3">
            <w:r w:rsidRPr="007938E3">
              <w:rPr>
                <w:rFonts w:hint="eastAsia"/>
              </w:rPr>
              <w:t>SGMS1</w:t>
            </w:r>
          </w:p>
        </w:tc>
      </w:tr>
      <w:tr w:rsidR="007938E3" w:rsidRPr="007938E3" w14:paraId="306F571D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0E30623" w14:textId="77777777" w:rsidR="007938E3" w:rsidRPr="007938E3" w:rsidRDefault="007938E3">
            <w:r w:rsidRPr="007938E3">
              <w:rPr>
                <w:rFonts w:hint="eastAsia"/>
              </w:rPr>
              <w:t>SGMS2</w:t>
            </w:r>
          </w:p>
        </w:tc>
      </w:tr>
      <w:tr w:rsidR="007938E3" w:rsidRPr="007938E3" w14:paraId="21053234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A6DCAAD" w14:textId="77777777" w:rsidR="007938E3" w:rsidRPr="007938E3" w:rsidRDefault="007938E3">
            <w:r w:rsidRPr="007938E3">
              <w:rPr>
                <w:rFonts w:hint="eastAsia"/>
              </w:rPr>
              <w:t>SGPL1</w:t>
            </w:r>
          </w:p>
        </w:tc>
      </w:tr>
      <w:tr w:rsidR="007938E3" w:rsidRPr="007938E3" w14:paraId="1229F72E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F63C92F" w14:textId="77777777" w:rsidR="007938E3" w:rsidRPr="007938E3" w:rsidRDefault="007938E3">
            <w:r w:rsidRPr="007938E3">
              <w:rPr>
                <w:rFonts w:hint="eastAsia"/>
              </w:rPr>
              <w:t>SGPP1</w:t>
            </w:r>
          </w:p>
        </w:tc>
      </w:tr>
      <w:tr w:rsidR="007938E3" w:rsidRPr="007938E3" w14:paraId="60B42E3F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EFC50C9" w14:textId="77777777" w:rsidR="007938E3" w:rsidRPr="007938E3" w:rsidRDefault="007938E3">
            <w:r w:rsidRPr="007938E3">
              <w:rPr>
                <w:rFonts w:hint="eastAsia"/>
              </w:rPr>
              <w:t>SGPP2</w:t>
            </w:r>
          </w:p>
        </w:tc>
      </w:tr>
      <w:tr w:rsidR="007938E3" w:rsidRPr="007938E3" w14:paraId="092414CB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B5F1135" w14:textId="77777777" w:rsidR="007938E3" w:rsidRPr="007938E3" w:rsidRDefault="007938E3">
            <w:r w:rsidRPr="007938E3">
              <w:rPr>
                <w:rFonts w:hint="eastAsia"/>
              </w:rPr>
              <w:t>SMPD1</w:t>
            </w:r>
          </w:p>
        </w:tc>
      </w:tr>
      <w:tr w:rsidR="007938E3" w:rsidRPr="007938E3" w14:paraId="1E823B96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83E7102" w14:textId="77777777" w:rsidR="007938E3" w:rsidRPr="007938E3" w:rsidRDefault="007938E3">
            <w:r w:rsidRPr="007938E3">
              <w:rPr>
                <w:rFonts w:hint="eastAsia"/>
              </w:rPr>
              <w:t>SMPD2</w:t>
            </w:r>
          </w:p>
        </w:tc>
      </w:tr>
      <w:tr w:rsidR="007938E3" w:rsidRPr="007938E3" w14:paraId="4FBE5906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534A583" w14:textId="77777777" w:rsidR="007938E3" w:rsidRPr="007938E3" w:rsidRDefault="007938E3">
            <w:r w:rsidRPr="007938E3">
              <w:rPr>
                <w:rFonts w:hint="eastAsia"/>
              </w:rPr>
              <w:t>SMPD3</w:t>
            </w:r>
          </w:p>
        </w:tc>
      </w:tr>
      <w:tr w:rsidR="007938E3" w:rsidRPr="007938E3" w14:paraId="0339C390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46A0B21" w14:textId="77777777" w:rsidR="007938E3" w:rsidRPr="007938E3" w:rsidRDefault="007938E3">
            <w:r w:rsidRPr="007938E3">
              <w:rPr>
                <w:rFonts w:hint="eastAsia"/>
              </w:rPr>
              <w:t>SMPD4</w:t>
            </w:r>
          </w:p>
        </w:tc>
      </w:tr>
      <w:tr w:rsidR="007938E3" w:rsidRPr="007938E3" w14:paraId="387131F0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A10253B" w14:textId="77777777" w:rsidR="007938E3" w:rsidRPr="007938E3" w:rsidRDefault="007938E3">
            <w:r w:rsidRPr="007938E3">
              <w:rPr>
                <w:rFonts w:hint="eastAsia"/>
              </w:rPr>
              <w:t>SPHK1</w:t>
            </w:r>
          </w:p>
        </w:tc>
      </w:tr>
      <w:tr w:rsidR="007938E3" w:rsidRPr="007938E3" w14:paraId="281F0F48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9958513" w14:textId="77777777" w:rsidR="007938E3" w:rsidRPr="007938E3" w:rsidRDefault="007938E3">
            <w:r w:rsidRPr="007938E3">
              <w:rPr>
                <w:rFonts w:hint="eastAsia"/>
              </w:rPr>
              <w:t>SPHK2</w:t>
            </w:r>
          </w:p>
        </w:tc>
      </w:tr>
      <w:tr w:rsidR="007938E3" w:rsidRPr="007938E3" w14:paraId="130F7638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A9A0DC7" w14:textId="77777777" w:rsidR="007938E3" w:rsidRPr="007938E3" w:rsidRDefault="007938E3">
            <w:r w:rsidRPr="007938E3">
              <w:rPr>
                <w:rFonts w:hint="eastAsia"/>
              </w:rPr>
              <w:lastRenderedPageBreak/>
              <w:t>SPNS2</w:t>
            </w:r>
          </w:p>
        </w:tc>
      </w:tr>
      <w:tr w:rsidR="007938E3" w:rsidRPr="007938E3" w14:paraId="7FA95DA3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336FD89" w14:textId="77777777" w:rsidR="007938E3" w:rsidRPr="007938E3" w:rsidRDefault="007938E3">
            <w:r w:rsidRPr="007938E3">
              <w:rPr>
                <w:rFonts w:hint="eastAsia"/>
              </w:rPr>
              <w:t>SPTLC1</w:t>
            </w:r>
          </w:p>
        </w:tc>
      </w:tr>
      <w:tr w:rsidR="007938E3" w:rsidRPr="007938E3" w14:paraId="2E165D97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F7A337F" w14:textId="77777777" w:rsidR="007938E3" w:rsidRPr="007938E3" w:rsidRDefault="007938E3">
            <w:r w:rsidRPr="007938E3">
              <w:rPr>
                <w:rFonts w:hint="eastAsia"/>
              </w:rPr>
              <w:t>SPTLC2</w:t>
            </w:r>
          </w:p>
        </w:tc>
      </w:tr>
      <w:tr w:rsidR="007938E3" w:rsidRPr="007938E3" w14:paraId="4BA4ABC8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B112427" w14:textId="77777777" w:rsidR="007938E3" w:rsidRPr="007938E3" w:rsidRDefault="007938E3">
            <w:r w:rsidRPr="007938E3">
              <w:rPr>
                <w:rFonts w:hint="eastAsia"/>
              </w:rPr>
              <w:t>SPTLC3</w:t>
            </w:r>
          </w:p>
        </w:tc>
      </w:tr>
      <w:tr w:rsidR="007938E3" w:rsidRPr="007938E3" w14:paraId="619CB8B6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75EF9AB" w14:textId="77777777" w:rsidR="007938E3" w:rsidRPr="007938E3" w:rsidRDefault="007938E3">
            <w:r w:rsidRPr="007938E3">
              <w:rPr>
                <w:rFonts w:hint="eastAsia"/>
              </w:rPr>
              <w:t>SPTSSA</w:t>
            </w:r>
          </w:p>
        </w:tc>
      </w:tr>
      <w:tr w:rsidR="007938E3" w:rsidRPr="007938E3" w14:paraId="0EDE512F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46702AC" w14:textId="77777777" w:rsidR="007938E3" w:rsidRPr="007938E3" w:rsidRDefault="007938E3">
            <w:r w:rsidRPr="007938E3">
              <w:rPr>
                <w:rFonts w:hint="eastAsia"/>
              </w:rPr>
              <w:t>SPTSSB</w:t>
            </w:r>
          </w:p>
        </w:tc>
      </w:tr>
      <w:tr w:rsidR="007938E3" w:rsidRPr="007938E3" w14:paraId="20774862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01DD439B" w14:textId="77777777" w:rsidR="007938E3" w:rsidRPr="007938E3" w:rsidRDefault="007938E3">
            <w:r w:rsidRPr="007938E3">
              <w:rPr>
                <w:rFonts w:hint="eastAsia"/>
              </w:rPr>
              <w:t>ST3GAL5</w:t>
            </w:r>
          </w:p>
        </w:tc>
      </w:tr>
      <w:tr w:rsidR="007938E3" w:rsidRPr="007938E3" w14:paraId="4D6CE572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B209E7D" w14:textId="77777777" w:rsidR="007938E3" w:rsidRPr="007938E3" w:rsidRDefault="007938E3">
            <w:r w:rsidRPr="007938E3">
              <w:rPr>
                <w:rFonts w:hint="eastAsia"/>
              </w:rPr>
              <w:t>ST6GALNAC3</w:t>
            </w:r>
          </w:p>
        </w:tc>
      </w:tr>
      <w:tr w:rsidR="007938E3" w:rsidRPr="007938E3" w14:paraId="7099B3F0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5AB1D8E" w14:textId="77777777" w:rsidR="007938E3" w:rsidRPr="007938E3" w:rsidRDefault="007938E3">
            <w:r w:rsidRPr="007938E3">
              <w:rPr>
                <w:rFonts w:hint="eastAsia"/>
              </w:rPr>
              <w:t>ST6GALNAC5</w:t>
            </w:r>
          </w:p>
        </w:tc>
      </w:tr>
      <w:tr w:rsidR="007938E3" w:rsidRPr="007938E3" w14:paraId="2E8F5DA5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398F8D8" w14:textId="77777777" w:rsidR="007938E3" w:rsidRPr="007938E3" w:rsidRDefault="007938E3">
            <w:r w:rsidRPr="007938E3">
              <w:rPr>
                <w:rFonts w:hint="eastAsia"/>
              </w:rPr>
              <w:t>ST6GALNAC6</w:t>
            </w:r>
          </w:p>
        </w:tc>
      </w:tr>
      <w:tr w:rsidR="007938E3" w:rsidRPr="007938E3" w14:paraId="558B8E70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D08615A" w14:textId="77777777" w:rsidR="007938E3" w:rsidRPr="007938E3" w:rsidRDefault="007938E3">
            <w:r w:rsidRPr="007938E3">
              <w:rPr>
                <w:rFonts w:hint="eastAsia"/>
              </w:rPr>
              <w:t>ST8SIA1</w:t>
            </w:r>
          </w:p>
        </w:tc>
      </w:tr>
      <w:tr w:rsidR="007938E3" w:rsidRPr="007938E3" w14:paraId="01DA67E1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5E4493C" w14:textId="77777777" w:rsidR="007938E3" w:rsidRPr="007938E3" w:rsidRDefault="007938E3">
            <w:r w:rsidRPr="007938E3">
              <w:rPr>
                <w:rFonts w:hint="eastAsia"/>
              </w:rPr>
              <w:t>ST8SIA3</w:t>
            </w:r>
          </w:p>
        </w:tc>
      </w:tr>
      <w:tr w:rsidR="007938E3" w:rsidRPr="007938E3" w14:paraId="6A8AAB74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2CFD77D" w14:textId="77777777" w:rsidR="007938E3" w:rsidRPr="007938E3" w:rsidRDefault="007938E3">
            <w:r w:rsidRPr="007938E3">
              <w:rPr>
                <w:rFonts w:hint="eastAsia"/>
              </w:rPr>
              <w:t>ST8SIA5</w:t>
            </w:r>
          </w:p>
        </w:tc>
      </w:tr>
      <w:tr w:rsidR="007938E3" w:rsidRPr="007938E3" w14:paraId="12702E6C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4E07833" w14:textId="77777777" w:rsidR="007938E3" w:rsidRPr="007938E3" w:rsidRDefault="007938E3">
            <w:r w:rsidRPr="007938E3">
              <w:rPr>
                <w:rFonts w:hint="eastAsia"/>
              </w:rPr>
              <w:t>STS</w:t>
            </w:r>
          </w:p>
        </w:tc>
      </w:tr>
      <w:tr w:rsidR="007938E3" w:rsidRPr="007938E3" w14:paraId="5CC64994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4B19C4E" w14:textId="77777777" w:rsidR="007938E3" w:rsidRPr="007938E3" w:rsidRDefault="007938E3">
            <w:r w:rsidRPr="007938E3">
              <w:rPr>
                <w:rFonts w:hint="eastAsia"/>
              </w:rPr>
              <w:t>SUMF1</w:t>
            </w:r>
          </w:p>
        </w:tc>
      </w:tr>
      <w:tr w:rsidR="007938E3" w:rsidRPr="007938E3" w14:paraId="614A30A1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E01ACAD" w14:textId="77777777" w:rsidR="007938E3" w:rsidRPr="007938E3" w:rsidRDefault="007938E3">
            <w:r w:rsidRPr="007938E3">
              <w:rPr>
                <w:rFonts w:hint="eastAsia"/>
              </w:rPr>
              <w:t>TEX2</w:t>
            </w:r>
          </w:p>
        </w:tc>
      </w:tr>
      <w:tr w:rsidR="007938E3" w:rsidRPr="007938E3" w14:paraId="6D652969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76386AC6" w14:textId="77777777" w:rsidR="007938E3" w:rsidRPr="007938E3" w:rsidRDefault="007938E3">
            <w:r w:rsidRPr="007938E3">
              <w:rPr>
                <w:rFonts w:hint="eastAsia"/>
              </w:rPr>
              <w:t>TH</w:t>
            </w:r>
          </w:p>
        </w:tc>
      </w:tr>
      <w:tr w:rsidR="007938E3" w:rsidRPr="007938E3" w14:paraId="5F5ED088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CF2882B" w14:textId="77777777" w:rsidR="007938E3" w:rsidRPr="007938E3" w:rsidRDefault="007938E3">
            <w:r w:rsidRPr="007938E3">
              <w:rPr>
                <w:rFonts w:hint="eastAsia"/>
              </w:rPr>
              <w:t>TRAF2</w:t>
            </w:r>
          </w:p>
        </w:tc>
      </w:tr>
      <w:tr w:rsidR="007938E3" w:rsidRPr="007938E3" w14:paraId="77701019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372D55C" w14:textId="77777777" w:rsidR="007938E3" w:rsidRPr="007938E3" w:rsidRDefault="007938E3">
            <w:r w:rsidRPr="007938E3">
              <w:rPr>
                <w:rFonts w:hint="eastAsia"/>
              </w:rPr>
              <w:t>UGCG</w:t>
            </w:r>
          </w:p>
        </w:tc>
      </w:tr>
      <w:tr w:rsidR="007938E3" w:rsidRPr="007938E3" w14:paraId="5C5FB734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1267B95" w14:textId="77777777" w:rsidR="007938E3" w:rsidRPr="007938E3" w:rsidRDefault="007938E3">
            <w:r w:rsidRPr="007938E3">
              <w:rPr>
                <w:rFonts w:hint="eastAsia"/>
              </w:rPr>
              <w:t>VAPA</w:t>
            </w:r>
          </w:p>
        </w:tc>
      </w:tr>
      <w:tr w:rsidR="007938E3" w:rsidRPr="007938E3" w14:paraId="3DA3AAB3" w14:textId="77777777" w:rsidTr="007938E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F0428F2" w14:textId="77777777" w:rsidR="007938E3" w:rsidRPr="007938E3" w:rsidRDefault="007938E3">
            <w:r w:rsidRPr="007938E3">
              <w:rPr>
                <w:rFonts w:hint="eastAsia"/>
              </w:rPr>
              <w:lastRenderedPageBreak/>
              <w:t>VAPB</w:t>
            </w:r>
          </w:p>
        </w:tc>
      </w:tr>
    </w:tbl>
    <w:p w14:paraId="23AB82E2" w14:textId="7AFC7215" w:rsidR="00A11BA4" w:rsidRPr="007938E3" w:rsidRDefault="00A11BA4" w:rsidP="007938E3">
      <w:pPr>
        <w:rPr>
          <w:rFonts w:hint="eastAsia"/>
          <w:lang w:eastAsia="zh-CN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6165"/>
        <w:gridCol w:w="3612"/>
      </w:tblGrid>
      <w:tr w:rsidR="00A11BA4" w:rsidRPr="00A11BA4" w14:paraId="044AB207" w14:textId="77777777" w:rsidTr="00784B0F">
        <w:trPr>
          <w:cantSplit/>
          <w:tblHeader/>
          <w:jc w:val="center"/>
        </w:trPr>
        <w:tc>
          <w:tcPr>
            <w:tcW w:w="5000" w:type="pct"/>
            <w:gridSpan w:val="2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8D2C6" w14:textId="41B19B38" w:rsidR="00A11BA4" w:rsidRPr="00A11BA4" w:rsidRDefault="00A11BA4" w:rsidP="00A11BA4">
            <w:pPr>
              <w:spacing w:before="100" w:after="100"/>
              <w:ind w:right="100" w:firstLineChars="100" w:firstLine="241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A11BA4">
              <w:rPr>
                <w:b/>
                <w:bCs/>
              </w:rPr>
              <w:t xml:space="preserve">Supplementary Table </w:t>
            </w:r>
            <w:r w:rsidRPr="00A11BA4">
              <w:rPr>
                <w:rFonts w:hint="eastAsia"/>
                <w:b/>
                <w:bCs/>
                <w:lang w:eastAsia="zh-CN"/>
              </w:rPr>
              <w:t xml:space="preserve">2 </w:t>
            </w:r>
            <w:r w:rsidRPr="00A11BA4"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P</w:t>
            </w:r>
            <w:r w:rsidRPr="00A11BA4">
              <w:rPr>
                <w:rFonts w:eastAsia="宋体" w:cs="Times New Roman"/>
                <w:b/>
                <w:bCs/>
                <w:szCs w:val="24"/>
                <w:lang w:eastAsia="zh-CN"/>
              </w:rPr>
              <w:t xml:space="preserve">athologic </w:t>
            </w:r>
            <w:r w:rsidRPr="00A11BA4"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characteristics of clinical GC samples</w:t>
            </w:r>
          </w:p>
        </w:tc>
      </w:tr>
      <w:tr w:rsidR="00A11BA4" w:rsidRPr="00A11BA4" w14:paraId="3BFBD1F3" w14:textId="77777777" w:rsidTr="00784B0F">
        <w:trPr>
          <w:cantSplit/>
          <w:tblHeader/>
          <w:jc w:val="center"/>
        </w:trPr>
        <w:tc>
          <w:tcPr>
            <w:tcW w:w="315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C5D95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MS Mincho" w:cs="Times New Roman"/>
                <w:szCs w:val="24"/>
              </w:rPr>
            </w:pPr>
            <w:r w:rsidRPr="00A11BA4">
              <w:rPr>
                <w:rFonts w:eastAsia="DejaVu Sans" w:cs="Times New Roman"/>
                <w:color w:val="000000"/>
                <w:szCs w:val="24"/>
              </w:rPr>
              <w:t>Characteristic</w:t>
            </w:r>
          </w:p>
        </w:tc>
        <w:tc>
          <w:tcPr>
            <w:tcW w:w="184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EE8F5" w14:textId="1D7773B6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A11BA4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n (%)</w:t>
            </w:r>
          </w:p>
        </w:tc>
      </w:tr>
      <w:tr w:rsidR="00A11BA4" w:rsidRPr="00A11BA4" w14:paraId="34608700" w14:textId="77777777" w:rsidTr="00784B0F">
        <w:trPr>
          <w:cantSplit/>
          <w:jc w:val="center"/>
        </w:trPr>
        <w:tc>
          <w:tcPr>
            <w:tcW w:w="31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1D918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A11BA4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Age</w:t>
            </w:r>
          </w:p>
        </w:tc>
        <w:tc>
          <w:tcPr>
            <w:tcW w:w="18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249A9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MS Mincho" w:cs="Times New Roman"/>
                <w:szCs w:val="24"/>
              </w:rPr>
            </w:pPr>
          </w:p>
        </w:tc>
      </w:tr>
      <w:tr w:rsidR="00A11BA4" w:rsidRPr="00A11BA4" w14:paraId="2FC2D1C7" w14:textId="77777777" w:rsidTr="00784B0F">
        <w:trPr>
          <w:cantSplit/>
          <w:jc w:val="center"/>
        </w:trPr>
        <w:tc>
          <w:tcPr>
            <w:tcW w:w="31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7E416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DejaVu Sans" w:cs="Times New Roman"/>
                <w:color w:val="000000"/>
                <w:szCs w:val="24"/>
              </w:rPr>
            </w:pPr>
            <w:r w:rsidRPr="00A11BA4">
              <w:rPr>
                <w:rFonts w:eastAsia="DejaVu Sans" w:cs="Times New Roman"/>
                <w:color w:val="000000"/>
                <w:szCs w:val="24"/>
              </w:rPr>
              <w:t>&lt;=65</w:t>
            </w:r>
          </w:p>
        </w:tc>
        <w:tc>
          <w:tcPr>
            <w:tcW w:w="18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61F11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11BA4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23 (57.5%)</w:t>
            </w:r>
          </w:p>
        </w:tc>
      </w:tr>
      <w:tr w:rsidR="00A11BA4" w:rsidRPr="00A11BA4" w14:paraId="47C280E0" w14:textId="77777777" w:rsidTr="00784B0F">
        <w:trPr>
          <w:cantSplit/>
          <w:jc w:val="center"/>
        </w:trPr>
        <w:tc>
          <w:tcPr>
            <w:tcW w:w="31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689D8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DejaVu Sans" w:cs="Times New Roman"/>
                <w:color w:val="000000"/>
                <w:szCs w:val="24"/>
              </w:rPr>
            </w:pPr>
            <w:r w:rsidRPr="00A11BA4">
              <w:rPr>
                <w:rFonts w:eastAsia="DejaVu Sans" w:cs="Times New Roman"/>
                <w:color w:val="000000"/>
                <w:szCs w:val="24"/>
              </w:rPr>
              <w:t>&gt;65</w:t>
            </w:r>
          </w:p>
        </w:tc>
        <w:tc>
          <w:tcPr>
            <w:tcW w:w="18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31969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11BA4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17 (42.5%)</w:t>
            </w:r>
          </w:p>
        </w:tc>
      </w:tr>
      <w:tr w:rsidR="00A11BA4" w:rsidRPr="00A11BA4" w14:paraId="52BB6091" w14:textId="77777777" w:rsidTr="00784B0F">
        <w:trPr>
          <w:cantSplit/>
          <w:jc w:val="center"/>
        </w:trPr>
        <w:tc>
          <w:tcPr>
            <w:tcW w:w="31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6DFE7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11BA4">
              <w:rPr>
                <w:rFonts w:eastAsia="DejaVu Sans" w:cs="Times New Roman"/>
                <w:color w:val="000000"/>
                <w:szCs w:val="24"/>
              </w:rPr>
              <w:t>Gender</w:t>
            </w:r>
          </w:p>
        </w:tc>
        <w:tc>
          <w:tcPr>
            <w:tcW w:w="18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8622E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DejaVu Sans" w:cs="Times New Roman"/>
                <w:color w:val="000000"/>
                <w:szCs w:val="24"/>
              </w:rPr>
            </w:pPr>
          </w:p>
        </w:tc>
      </w:tr>
      <w:tr w:rsidR="00A11BA4" w:rsidRPr="00A11BA4" w14:paraId="4A20A40D" w14:textId="77777777" w:rsidTr="00784B0F">
        <w:trPr>
          <w:cantSplit/>
          <w:jc w:val="center"/>
        </w:trPr>
        <w:tc>
          <w:tcPr>
            <w:tcW w:w="31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47D0E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DejaVu Sans" w:cs="Times New Roman"/>
                <w:color w:val="000000"/>
                <w:szCs w:val="24"/>
              </w:rPr>
            </w:pPr>
            <w:r w:rsidRPr="00A11BA4">
              <w:rPr>
                <w:rFonts w:eastAsia="DejaVu Sans" w:cs="Times New Roman"/>
                <w:color w:val="000000"/>
                <w:szCs w:val="24"/>
              </w:rPr>
              <w:t>Female</w:t>
            </w:r>
          </w:p>
        </w:tc>
        <w:tc>
          <w:tcPr>
            <w:tcW w:w="18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E6EE3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11BA4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9 (22.5%)</w:t>
            </w:r>
          </w:p>
        </w:tc>
      </w:tr>
      <w:tr w:rsidR="00A11BA4" w:rsidRPr="00A11BA4" w14:paraId="46FE8E8B" w14:textId="77777777" w:rsidTr="00784B0F">
        <w:trPr>
          <w:cantSplit/>
          <w:jc w:val="center"/>
        </w:trPr>
        <w:tc>
          <w:tcPr>
            <w:tcW w:w="31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2594B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DejaVu Sans" w:cs="Times New Roman"/>
                <w:color w:val="000000"/>
                <w:szCs w:val="24"/>
              </w:rPr>
            </w:pPr>
            <w:r w:rsidRPr="00A11BA4">
              <w:rPr>
                <w:rFonts w:eastAsia="DejaVu Sans" w:cs="Times New Roman"/>
                <w:color w:val="000000"/>
                <w:szCs w:val="24"/>
              </w:rPr>
              <w:t>Male</w:t>
            </w:r>
          </w:p>
        </w:tc>
        <w:tc>
          <w:tcPr>
            <w:tcW w:w="18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87287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11BA4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31 (77.5%)</w:t>
            </w:r>
          </w:p>
        </w:tc>
      </w:tr>
      <w:tr w:rsidR="00A11BA4" w:rsidRPr="00A11BA4" w14:paraId="69D9C064" w14:textId="77777777" w:rsidTr="00784B0F">
        <w:trPr>
          <w:cantSplit/>
          <w:jc w:val="center"/>
        </w:trPr>
        <w:tc>
          <w:tcPr>
            <w:tcW w:w="31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F3ABF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MS Mincho" w:cs="Times New Roman"/>
                <w:szCs w:val="24"/>
              </w:rPr>
            </w:pPr>
            <w:r w:rsidRPr="00A11BA4">
              <w:rPr>
                <w:rFonts w:eastAsia="DejaVu Sans" w:cs="Times New Roman"/>
                <w:color w:val="000000"/>
                <w:szCs w:val="24"/>
              </w:rPr>
              <w:t>T stage</w:t>
            </w:r>
          </w:p>
        </w:tc>
        <w:tc>
          <w:tcPr>
            <w:tcW w:w="18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D7979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MS Mincho" w:cs="Times New Roman"/>
                <w:szCs w:val="24"/>
              </w:rPr>
            </w:pPr>
          </w:p>
        </w:tc>
      </w:tr>
      <w:tr w:rsidR="00A11BA4" w:rsidRPr="00A11BA4" w14:paraId="611FEC99" w14:textId="77777777" w:rsidTr="00784B0F">
        <w:trPr>
          <w:cantSplit/>
          <w:jc w:val="center"/>
        </w:trPr>
        <w:tc>
          <w:tcPr>
            <w:tcW w:w="31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6A753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MS Mincho" w:cs="Times New Roman"/>
                <w:szCs w:val="24"/>
              </w:rPr>
            </w:pPr>
            <w:r w:rsidRPr="00A11BA4">
              <w:rPr>
                <w:rFonts w:eastAsia="DejaVu Sans" w:cs="Times New Roman"/>
                <w:color w:val="000000"/>
                <w:szCs w:val="24"/>
              </w:rPr>
              <w:t>T1</w:t>
            </w:r>
          </w:p>
        </w:tc>
        <w:tc>
          <w:tcPr>
            <w:tcW w:w="18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E03AE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A11BA4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0</w:t>
            </w:r>
          </w:p>
        </w:tc>
      </w:tr>
      <w:tr w:rsidR="00A11BA4" w:rsidRPr="00A11BA4" w14:paraId="29606864" w14:textId="77777777" w:rsidTr="00784B0F">
        <w:trPr>
          <w:cantSplit/>
          <w:jc w:val="center"/>
        </w:trPr>
        <w:tc>
          <w:tcPr>
            <w:tcW w:w="31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480E0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MS Mincho" w:cs="Times New Roman"/>
                <w:szCs w:val="24"/>
              </w:rPr>
            </w:pPr>
            <w:r w:rsidRPr="00A11BA4">
              <w:rPr>
                <w:rFonts w:eastAsia="DejaVu Sans" w:cs="Times New Roman"/>
                <w:color w:val="000000"/>
                <w:szCs w:val="24"/>
              </w:rPr>
              <w:t>T2</w:t>
            </w:r>
          </w:p>
        </w:tc>
        <w:tc>
          <w:tcPr>
            <w:tcW w:w="18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0DC4E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A11BA4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3 (7.5%)</w:t>
            </w:r>
          </w:p>
        </w:tc>
      </w:tr>
      <w:tr w:rsidR="00A11BA4" w:rsidRPr="00A11BA4" w14:paraId="25A00D3F" w14:textId="77777777" w:rsidTr="00784B0F">
        <w:trPr>
          <w:cantSplit/>
          <w:jc w:val="center"/>
        </w:trPr>
        <w:tc>
          <w:tcPr>
            <w:tcW w:w="31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185D0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MS Mincho" w:cs="Times New Roman"/>
                <w:szCs w:val="24"/>
              </w:rPr>
            </w:pPr>
            <w:r w:rsidRPr="00A11BA4">
              <w:rPr>
                <w:rFonts w:eastAsia="DejaVu Sans" w:cs="Times New Roman"/>
                <w:color w:val="000000"/>
                <w:szCs w:val="24"/>
              </w:rPr>
              <w:t>T3</w:t>
            </w:r>
          </w:p>
        </w:tc>
        <w:tc>
          <w:tcPr>
            <w:tcW w:w="18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77353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A11BA4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10 (25.0%)</w:t>
            </w:r>
          </w:p>
        </w:tc>
      </w:tr>
      <w:tr w:rsidR="00A11BA4" w:rsidRPr="00A11BA4" w14:paraId="6406566C" w14:textId="77777777" w:rsidTr="00784B0F">
        <w:trPr>
          <w:cantSplit/>
          <w:jc w:val="center"/>
        </w:trPr>
        <w:tc>
          <w:tcPr>
            <w:tcW w:w="31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8F86A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MS Mincho" w:cs="Times New Roman"/>
                <w:szCs w:val="24"/>
              </w:rPr>
            </w:pPr>
            <w:r w:rsidRPr="00A11BA4">
              <w:rPr>
                <w:rFonts w:eastAsia="DejaVu Sans" w:cs="Times New Roman"/>
                <w:color w:val="000000"/>
                <w:szCs w:val="24"/>
              </w:rPr>
              <w:t>T4</w:t>
            </w:r>
          </w:p>
        </w:tc>
        <w:tc>
          <w:tcPr>
            <w:tcW w:w="18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EBBC6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A11BA4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27 (67.5%)</w:t>
            </w:r>
          </w:p>
        </w:tc>
      </w:tr>
      <w:tr w:rsidR="00A11BA4" w:rsidRPr="00A11BA4" w14:paraId="182B8955" w14:textId="77777777" w:rsidTr="00784B0F">
        <w:trPr>
          <w:cantSplit/>
          <w:jc w:val="center"/>
        </w:trPr>
        <w:tc>
          <w:tcPr>
            <w:tcW w:w="31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E4F9D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A11BA4">
              <w:rPr>
                <w:rFonts w:eastAsia="DejaVu Sans" w:cs="Times New Roman"/>
                <w:color w:val="000000"/>
                <w:szCs w:val="24"/>
              </w:rPr>
              <w:t>N stage</w:t>
            </w:r>
          </w:p>
        </w:tc>
        <w:tc>
          <w:tcPr>
            <w:tcW w:w="18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126D5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MS Mincho" w:cs="Times New Roman"/>
                <w:szCs w:val="24"/>
              </w:rPr>
            </w:pPr>
          </w:p>
        </w:tc>
      </w:tr>
      <w:tr w:rsidR="00A11BA4" w:rsidRPr="00A11BA4" w14:paraId="1DD980EE" w14:textId="77777777" w:rsidTr="00784B0F">
        <w:trPr>
          <w:cantSplit/>
          <w:jc w:val="center"/>
        </w:trPr>
        <w:tc>
          <w:tcPr>
            <w:tcW w:w="31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02E16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MS Mincho" w:cs="Times New Roman"/>
                <w:szCs w:val="24"/>
              </w:rPr>
            </w:pPr>
            <w:r w:rsidRPr="00A11BA4">
              <w:rPr>
                <w:rFonts w:eastAsia="DejaVu Sans" w:cs="Times New Roman"/>
                <w:color w:val="000000"/>
                <w:szCs w:val="24"/>
              </w:rPr>
              <w:t>N0</w:t>
            </w:r>
          </w:p>
        </w:tc>
        <w:tc>
          <w:tcPr>
            <w:tcW w:w="18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4E247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MS Mincho" w:cs="Times New Roman"/>
                <w:szCs w:val="24"/>
              </w:rPr>
            </w:pPr>
            <w:r w:rsidRPr="00A11BA4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7</w:t>
            </w:r>
            <w:r w:rsidRPr="00A11BA4">
              <w:rPr>
                <w:rFonts w:eastAsia="DejaVu Sans" w:cs="Times New Roman"/>
                <w:color w:val="000000"/>
                <w:szCs w:val="24"/>
              </w:rPr>
              <w:t xml:space="preserve"> (</w:t>
            </w:r>
            <w:r w:rsidRPr="00A11BA4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1</w:t>
            </w:r>
            <w:r w:rsidRPr="00A11BA4">
              <w:rPr>
                <w:rFonts w:eastAsia="DejaVu Sans" w:cs="Times New Roman"/>
                <w:color w:val="000000"/>
                <w:szCs w:val="24"/>
              </w:rPr>
              <w:t>7.</w:t>
            </w:r>
            <w:r w:rsidRPr="00A11BA4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5</w:t>
            </w:r>
            <w:r w:rsidRPr="00A11BA4">
              <w:rPr>
                <w:rFonts w:eastAsia="DejaVu Sans" w:cs="Times New Roman"/>
                <w:color w:val="000000"/>
                <w:szCs w:val="24"/>
              </w:rPr>
              <w:t>%)</w:t>
            </w:r>
          </w:p>
        </w:tc>
      </w:tr>
      <w:tr w:rsidR="00A11BA4" w:rsidRPr="00A11BA4" w14:paraId="1516D454" w14:textId="77777777" w:rsidTr="00784B0F">
        <w:trPr>
          <w:cantSplit/>
          <w:jc w:val="center"/>
        </w:trPr>
        <w:tc>
          <w:tcPr>
            <w:tcW w:w="31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3FAB6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MS Mincho" w:cs="Times New Roman"/>
                <w:szCs w:val="24"/>
              </w:rPr>
            </w:pPr>
            <w:r w:rsidRPr="00A11BA4">
              <w:rPr>
                <w:rFonts w:eastAsia="DejaVu Sans" w:cs="Times New Roman"/>
                <w:color w:val="000000"/>
                <w:szCs w:val="24"/>
              </w:rPr>
              <w:t>N1</w:t>
            </w:r>
          </w:p>
        </w:tc>
        <w:tc>
          <w:tcPr>
            <w:tcW w:w="18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5E033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MS Mincho" w:cs="Times New Roman"/>
                <w:szCs w:val="24"/>
              </w:rPr>
            </w:pPr>
            <w:r w:rsidRPr="00A11BA4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7</w:t>
            </w:r>
            <w:r w:rsidRPr="00A11BA4">
              <w:rPr>
                <w:rFonts w:eastAsia="DejaVu Sans" w:cs="Times New Roman"/>
                <w:color w:val="000000"/>
                <w:szCs w:val="24"/>
              </w:rPr>
              <w:t xml:space="preserve"> (</w:t>
            </w:r>
            <w:r w:rsidRPr="00A11BA4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17.5</w:t>
            </w:r>
            <w:r w:rsidRPr="00A11BA4">
              <w:rPr>
                <w:rFonts w:eastAsia="DejaVu Sans" w:cs="Times New Roman"/>
                <w:color w:val="000000"/>
                <w:szCs w:val="24"/>
              </w:rPr>
              <w:t>%)</w:t>
            </w:r>
          </w:p>
        </w:tc>
      </w:tr>
      <w:tr w:rsidR="00A11BA4" w:rsidRPr="00A11BA4" w14:paraId="12E10845" w14:textId="77777777" w:rsidTr="00784B0F">
        <w:trPr>
          <w:cantSplit/>
          <w:jc w:val="center"/>
        </w:trPr>
        <w:tc>
          <w:tcPr>
            <w:tcW w:w="31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C5F27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MS Mincho" w:cs="Times New Roman"/>
                <w:szCs w:val="24"/>
              </w:rPr>
            </w:pPr>
            <w:r w:rsidRPr="00A11BA4">
              <w:rPr>
                <w:rFonts w:eastAsia="DejaVu Sans" w:cs="Times New Roman"/>
                <w:color w:val="000000"/>
                <w:szCs w:val="24"/>
              </w:rPr>
              <w:t>N2</w:t>
            </w:r>
          </w:p>
        </w:tc>
        <w:tc>
          <w:tcPr>
            <w:tcW w:w="18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B1D54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MS Mincho" w:cs="Times New Roman"/>
                <w:szCs w:val="24"/>
              </w:rPr>
            </w:pPr>
            <w:r w:rsidRPr="00A11BA4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7</w:t>
            </w:r>
            <w:r w:rsidRPr="00A11BA4">
              <w:rPr>
                <w:rFonts w:eastAsia="DejaVu Sans" w:cs="Times New Roman"/>
                <w:color w:val="000000"/>
                <w:szCs w:val="24"/>
              </w:rPr>
              <w:t xml:space="preserve"> (1</w:t>
            </w:r>
            <w:r w:rsidRPr="00A11BA4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7.5</w:t>
            </w:r>
            <w:r w:rsidRPr="00A11BA4">
              <w:rPr>
                <w:rFonts w:eastAsia="DejaVu Sans" w:cs="Times New Roman"/>
                <w:color w:val="000000"/>
                <w:szCs w:val="24"/>
              </w:rPr>
              <w:t>%)</w:t>
            </w:r>
          </w:p>
        </w:tc>
      </w:tr>
      <w:tr w:rsidR="00A11BA4" w:rsidRPr="00A11BA4" w14:paraId="51B48ABA" w14:textId="77777777" w:rsidTr="00784B0F">
        <w:trPr>
          <w:cantSplit/>
          <w:jc w:val="center"/>
        </w:trPr>
        <w:tc>
          <w:tcPr>
            <w:tcW w:w="31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6EFFE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11BA4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N3</w:t>
            </w:r>
          </w:p>
        </w:tc>
        <w:tc>
          <w:tcPr>
            <w:tcW w:w="18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1D491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11BA4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9 (22.5%)</w:t>
            </w:r>
          </w:p>
        </w:tc>
      </w:tr>
      <w:tr w:rsidR="00A11BA4" w:rsidRPr="00A11BA4" w14:paraId="0BCDB0DF" w14:textId="77777777" w:rsidTr="00784B0F">
        <w:trPr>
          <w:cantSplit/>
          <w:jc w:val="center"/>
        </w:trPr>
        <w:tc>
          <w:tcPr>
            <w:tcW w:w="31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AE96C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A11BA4">
              <w:rPr>
                <w:rFonts w:eastAsia="DejaVu Sans" w:cs="Times New Roman"/>
                <w:color w:val="000000"/>
                <w:szCs w:val="24"/>
              </w:rPr>
              <w:t>M stage</w:t>
            </w:r>
          </w:p>
        </w:tc>
        <w:tc>
          <w:tcPr>
            <w:tcW w:w="18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9A4A1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MS Mincho" w:cs="Times New Roman"/>
                <w:szCs w:val="24"/>
              </w:rPr>
            </w:pPr>
          </w:p>
        </w:tc>
      </w:tr>
      <w:tr w:rsidR="00A11BA4" w:rsidRPr="00A11BA4" w14:paraId="580B10DD" w14:textId="77777777" w:rsidTr="00784B0F">
        <w:trPr>
          <w:cantSplit/>
          <w:jc w:val="center"/>
        </w:trPr>
        <w:tc>
          <w:tcPr>
            <w:tcW w:w="31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72291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MS Mincho" w:cs="Times New Roman"/>
                <w:szCs w:val="24"/>
              </w:rPr>
            </w:pPr>
            <w:r w:rsidRPr="00A11BA4">
              <w:rPr>
                <w:rFonts w:eastAsia="DejaVu Sans" w:cs="Times New Roman"/>
                <w:color w:val="000000"/>
                <w:szCs w:val="24"/>
              </w:rPr>
              <w:t>M0</w:t>
            </w:r>
          </w:p>
        </w:tc>
        <w:tc>
          <w:tcPr>
            <w:tcW w:w="18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6006C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MS Mincho" w:cs="Times New Roman"/>
                <w:szCs w:val="24"/>
              </w:rPr>
            </w:pPr>
            <w:r w:rsidRPr="00A11BA4">
              <w:rPr>
                <w:rFonts w:eastAsia="宋体" w:cs="Times New Roman" w:hint="eastAsia"/>
                <w:color w:val="000000"/>
                <w:szCs w:val="24"/>
                <w:lang w:eastAsia="zh-CN"/>
              </w:rPr>
              <w:t xml:space="preserve">32 </w:t>
            </w:r>
            <w:r w:rsidRPr="00A11BA4">
              <w:rPr>
                <w:rFonts w:eastAsia="DejaVu Sans" w:cs="Times New Roman"/>
                <w:color w:val="000000"/>
                <w:szCs w:val="24"/>
              </w:rPr>
              <w:t>(</w:t>
            </w:r>
            <w:r w:rsidRPr="00A11BA4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80.0</w:t>
            </w:r>
            <w:r w:rsidRPr="00A11BA4">
              <w:rPr>
                <w:rFonts w:eastAsia="DejaVu Sans" w:cs="Times New Roman"/>
                <w:color w:val="000000"/>
                <w:szCs w:val="24"/>
              </w:rPr>
              <w:t>%)</w:t>
            </w:r>
          </w:p>
        </w:tc>
      </w:tr>
      <w:tr w:rsidR="00A11BA4" w:rsidRPr="00A11BA4" w14:paraId="6324D60F" w14:textId="77777777" w:rsidTr="00784B0F">
        <w:trPr>
          <w:cantSplit/>
          <w:jc w:val="center"/>
        </w:trPr>
        <w:tc>
          <w:tcPr>
            <w:tcW w:w="31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2E220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MS Mincho" w:cs="Times New Roman"/>
                <w:szCs w:val="24"/>
              </w:rPr>
            </w:pPr>
            <w:r w:rsidRPr="00A11BA4">
              <w:rPr>
                <w:rFonts w:eastAsia="DejaVu Sans" w:cs="Times New Roman"/>
                <w:color w:val="000000"/>
                <w:szCs w:val="24"/>
              </w:rPr>
              <w:t>M1</w:t>
            </w:r>
          </w:p>
        </w:tc>
        <w:tc>
          <w:tcPr>
            <w:tcW w:w="18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9B86D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MS Mincho" w:cs="Times New Roman"/>
                <w:szCs w:val="24"/>
              </w:rPr>
            </w:pPr>
            <w:r w:rsidRPr="00A11BA4">
              <w:rPr>
                <w:rFonts w:eastAsia="DejaVu Sans" w:cs="Times New Roman"/>
                <w:color w:val="000000"/>
                <w:szCs w:val="24"/>
              </w:rPr>
              <w:t>8 (</w:t>
            </w:r>
            <w:r w:rsidRPr="00A11BA4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20.0</w:t>
            </w:r>
            <w:r w:rsidRPr="00A11BA4">
              <w:rPr>
                <w:rFonts w:eastAsia="DejaVu Sans" w:cs="Times New Roman"/>
                <w:color w:val="000000"/>
                <w:szCs w:val="24"/>
              </w:rPr>
              <w:t>%)</w:t>
            </w:r>
          </w:p>
        </w:tc>
      </w:tr>
      <w:tr w:rsidR="00A11BA4" w:rsidRPr="00A11BA4" w14:paraId="17936B2B" w14:textId="77777777" w:rsidTr="00784B0F">
        <w:trPr>
          <w:cantSplit/>
          <w:jc w:val="center"/>
        </w:trPr>
        <w:tc>
          <w:tcPr>
            <w:tcW w:w="31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4DA97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A11BA4">
              <w:rPr>
                <w:rFonts w:eastAsia="DejaVu Sans" w:cs="Times New Roman"/>
                <w:color w:val="000000"/>
                <w:szCs w:val="24"/>
              </w:rPr>
              <w:t>Pathologic stage</w:t>
            </w:r>
          </w:p>
        </w:tc>
        <w:tc>
          <w:tcPr>
            <w:tcW w:w="18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27DDD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MS Mincho" w:cs="Times New Roman"/>
                <w:szCs w:val="24"/>
              </w:rPr>
            </w:pPr>
          </w:p>
        </w:tc>
      </w:tr>
      <w:tr w:rsidR="00A11BA4" w:rsidRPr="00A11BA4" w14:paraId="37411C66" w14:textId="77777777" w:rsidTr="00784B0F">
        <w:trPr>
          <w:cantSplit/>
          <w:jc w:val="center"/>
        </w:trPr>
        <w:tc>
          <w:tcPr>
            <w:tcW w:w="31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308F8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MS Mincho" w:cs="Times New Roman"/>
                <w:szCs w:val="24"/>
              </w:rPr>
            </w:pPr>
            <w:r w:rsidRPr="00A11BA4">
              <w:rPr>
                <w:rFonts w:eastAsia="DejaVu Sans" w:cs="Times New Roman"/>
                <w:color w:val="000000"/>
                <w:szCs w:val="24"/>
              </w:rPr>
              <w:t>Stage I</w:t>
            </w:r>
          </w:p>
        </w:tc>
        <w:tc>
          <w:tcPr>
            <w:tcW w:w="18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BDC58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A11BA4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0</w:t>
            </w:r>
          </w:p>
        </w:tc>
      </w:tr>
      <w:tr w:rsidR="00A11BA4" w:rsidRPr="00A11BA4" w14:paraId="772AECD9" w14:textId="77777777" w:rsidTr="00784B0F">
        <w:trPr>
          <w:cantSplit/>
          <w:jc w:val="center"/>
        </w:trPr>
        <w:tc>
          <w:tcPr>
            <w:tcW w:w="31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B356B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MS Mincho" w:cs="Times New Roman"/>
                <w:szCs w:val="24"/>
              </w:rPr>
            </w:pPr>
            <w:r w:rsidRPr="00A11BA4">
              <w:rPr>
                <w:rFonts w:eastAsia="DejaVu Sans" w:cs="Times New Roman"/>
                <w:color w:val="000000"/>
                <w:szCs w:val="24"/>
              </w:rPr>
              <w:t>Stage II</w:t>
            </w:r>
          </w:p>
        </w:tc>
        <w:tc>
          <w:tcPr>
            <w:tcW w:w="18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D24D5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MS Mincho" w:cs="Times New Roman"/>
                <w:szCs w:val="24"/>
              </w:rPr>
            </w:pPr>
            <w:r w:rsidRPr="00A11BA4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7</w:t>
            </w:r>
            <w:r w:rsidRPr="00A11BA4">
              <w:rPr>
                <w:rFonts w:eastAsia="DejaVu Sans" w:cs="Times New Roman"/>
                <w:color w:val="000000"/>
                <w:szCs w:val="24"/>
              </w:rPr>
              <w:t xml:space="preserve"> (1</w:t>
            </w:r>
            <w:r w:rsidRPr="00A11BA4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7</w:t>
            </w:r>
            <w:r w:rsidRPr="00A11BA4">
              <w:rPr>
                <w:rFonts w:eastAsia="DejaVu Sans" w:cs="Times New Roman"/>
                <w:color w:val="000000"/>
                <w:szCs w:val="24"/>
              </w:rPr>
              <w:t>.5%)</w:t>
            </w:r>
          </w:p>
        </w:tc>
      </w:tr>
      <w:tr w:rsidR="00A11BA4" w:rsidRPr="00A11BA4" w14:paraId="1B429895" w14:textId="77777777" w:rsidTr="00784B0F">
        <w:trPr>
          <w:cantSplit/>
          <w:jc w:val="center"/>
        </w:trPr>
        <w:tc>
          <w:tcPr>
            <w:tcW w:w="31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D2935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MS Mincho" w:cs="Times New Roman"/>
                <w:szCs w:val="24"/>
              </w:rPr>
            </w:pPr>
            <w:r w:rsidRPr="00A11BA4">
              <w:rPr>
                <w:rFonts w:eastAsia="DejaVu Sans" w:cs="Times New Roman"/>
                <w:color w:val="000000"/>
                <w:szCs w:val="24"/>
              </w:rPr>
              <w:lastRenderedPageBreak/>
              <w:t>Stage III</w:t>
            </w:r>
          </w:p>
        </w:tc>
        <w:tc>
          <w:tcPr>
            <w:tcW w:w="18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2B125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MS Mincho" w:cs="Times New Roman"/>
                <w:szCs w:val="24"/>
              </w:rPr>
            </w:pPr>
            <w:r w:rsidRPr="00A11BA4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25</w:t>
            </w:r>
            <w:r w:rsidRPr="00A11BA4">
              <w:rPr>
                <w:rFonts w:eastAsia="DejaVu Sans" w:cs="Times New Roman"/>
                <w:color w:val="000000"/>
                <w:szCs w:val="24"/>
              </w:rPr>
              <w:t xml:space="preserve"> (</w:t>
            </w:r>
            <w:r w:rsidRPr="00A11BA4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62.5</w:t>
            </w:r>
            <w:r w:rsidRPr="00A11BA4">
              <w:rPr>
                <w:rFonts w:eastAsia="DejaVu Sans" w:cs="Times New Roman"/>
                <w:color w:val="000000"/>
                <w:szCs w:val="24"/>
              </w:rPr>
              <w:t>%)</w:t>
            </w:r>
          </w:p>
        </w:tc>
      </w:tr>
      <w:tr w:rsidR="00A11BA4" w:rsidRPr="00A11BA4" w14:paraId="5FDB8175" w14:textId="77777777" w:rsidTr="00784B0F">
        <w:trPr>
          <w:cantSplit/>
          <w:jc w:val="center"/>
        </w:trPr>
        <w:tc>
          <w:tcPr>
            <w:tcW w:w="31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4522F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MS Mincho" w:cs="Times New Roman"/>
                <w:szCs w:val="24"/>
              </w:rPr>
            </w:pPr>
            <w:r w:rsidRPr="00A11BA4">
              <w:rPr>
                <w:rFonts w:eastAsia="DejaVu Sans" w:cs="Times New Roman"/>
                <w:color w:val="000000"/>
                <w:szCs w:val="24"/>
              </w:rPr>
              <w:t>Stage IV</w:t>
            </w:r>
          </w:p>
        </w:tc>
        <w:tc>
          <w:tcPr>
            <w:tcW w:w="18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1CEE9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MS Mincho" w:cs="Times New Roman"/>
                <w:szCs w:val="24"/>
              </w:rPr>
            </w:pPr>
            <w:r w:rsidRPr="00A11BA4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8</w:t>
            </w:r>
            <w:r w:rsidRPr="00A11BA4">
              <w:rPr>
                <w:rFonts w:eastAsia="DejaVu Sans" w:cs="Times New Roman"/>
                <w:color w:val="000000"/>
                <w:szCs w:val="24"/>
              </w:rPr>
              <w:t xml:space="preserve"> (</w:t>
            </w:r>
            <w:r w:rsidRPr="00A11BA4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20.0</w:t>
            </w:r>
            <w:r w:rsidRPr="00A11BA4">
              <w:rPr>
                <w:rFonts w:eastAsia="DejaVu Sans" w:cs="Times New Roman"/>
                <w:color w:val="000000"/>
                <w:szCs w:val="24"/>
              </w:rPr>
              <w:t>%)</w:t>
            </w:r>
          </w:p>
        </w:tc>
      </w:tr>
      <w:tr w:rsidR="00A11BA4" w:rsidRPr="00A11BA4" w14:paraId="1CCB7C4E" w14:textId="77777777" w:rsidTr="00784B0F">
        <w:trPr>
          <w:cantSplit/>
          <w:jc w:val="center"/>
        </w:trPr>
        <w:tc>
          <w:tcPr>
            <w:tcW w:w="31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243EB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MS Mincho" w:cs="Times New Roman"/>
                <w:szCs w:val="24"/>
              </w:rPr>
            </w:pPr>
            <w:r w:rsidRPr="00A11BA4">
              <w:rPr>
                <w:rFonts w:eastAsia="DejaVu Sans" w:cs="Times New Roman"/>
                <w:color w:val="000000"/>
                <w:szCs w:val="24"/>
              </w:rPr>
              <w:t>Perineural invasion</w:t>
            </w:r>
          </w:p>
        </w:tc>
        <w:tc>
          <w:tcPr>
            <w:tcW w:w="18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43CC1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MS Mincho" w:cs="Times New Roman"/>
                <w:szCs w:val="24"/>
              </w:rPr>
            </w:pPr>
          </w:p>
        </w:tc>
      </w:tr>
      <w:tr w:rsidR="00A11BA4" w:rsidRPr="00A11BA4" w14:paraId="23CBB5E9" w14:textId="77777777" w:rsidTr="00784B0F">
        <w:trPr>
          <w:cantSplit/>
          <w:jc w:val="center"/>
        </w:trPr>
        <w:tc>
          <w:tcPr>
            <w:tcW w:w="31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C6BAE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MS Mincho" w:cs="Times New Roman"/>
                <w:szCs w:val="24"/>
              </w:rPr>
            </w:pPr>
            <w:r w:rsidRPr="00A11BA4">
              <w:rPr>
                <w:rFonts w:eastAsia="DejaVu Sans" w:cs="Times New Roman"/>
                <w:color w:val="000000"/>
                <w:szCs w:val="24"/>
              </w:rPr>
              <w:t>No</w:t>
            </w:r>
          </w:p>
        </w:tc>
        <w:tc>
          <w:tcPr>
            <w:tcW w:w="18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BDB5F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MS Mincho" w:cs="Times New Roman"/>
                <w:szCs w:val="24"/>
              </w:rPr>
            </w:pPr>
            <w:r w:rsidRPr="00A11BA4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17</w:t>
            </w:r>
            <w:r w:rsidRPr="00A11BA4">
              <w:rPr>
                <w:rFonts w:eastAsia="DejaVu Sans" w:cs="Times New Roman"/>
                <w:color w:val="000000"/>
                <w:szCs w:val="24"/>
              </w:rPr>
              <w:t xml:space="preserve"> (</w:t>
            </w:r>
            <w:r w:rsidRPr="00A11BA4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42.5</w:t>
            </w:r>
            <w:r w:rsidRPr="00A11BA4">
              <w:rPr>
                <w:rFonts w:eastAsia="DejaVu Sans" w:cs="Times New Roman"/>
                <w:color w:val="000000"/>
                <w:szCs w:val="24"/>
              </w:rPr>
              <w:t>%)</w:t>
            </w:r>
          </w:p>
        </w:tc>
      </w:tr>
      <w:tr w:rsidR="00A11BA4" w:rsidRPr="00A11BA4" w14:paraId="7C65032A" w14:textId="77777777" w:rsidTr="00784B0F">
        <w:trPr>
          <w:cantSplit/>
          <w:jc w:val="center"/>
        </w:trPr>
        <w:tc>
          <w:tcPr>
            <w:tcW w:w="31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E82C9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MS Mincho" w:cs="Times New Roman"/>
                <w:szCs w:val="24"/>
              </w:rPr>
            </w:pPr>
            <w:r w:rsidRPr="00A11BA4">
              <w:rPr>
                <w:rFonts w:eastAsia="DejaVu Sans" w:cs="Times New Roman"/>
                <w:color w:val="000000"/>
                <w:szCs w:val="24"/>
              </w:rPr>
              <w:t>Yes</w:t>
            </w:r>
          </w:p>
        </w:tc>
        <w:tc>
          <w:tcPr>
            <w:tcW w:w="18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C3C60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MS Mincho" w:cs="Times New Roman"/>
                <w:szCs w:val="24"/>
              </w:rPr>
            </w:pPr>
            <w:r w:rsidRPr="00A11BA4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23</w:t>
            </w:r>
            <w:r w:rsidRPr="00A11BA4">
              <w:rPr>
                <w:rFonts w:eastAsia="DejaVu Sans" w:cs="Times New Roman"/>
                <w:color w:val="000000"/>
                <w:szCs w:val="24"/>
              </w:rPr>
              <w:t xml:space="preserve"> (</w:t>
            </w:r>
            <w:r w:rsidRPr="00A11BA4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57.5</w:t>
            </w:r>
            <w:r w:rsidRPr="00A11BA4">
              <w:rPr>
                <w:rFonts w:eastAsia="DejaVu Sans" w:cs="Times New Roman"/>
                <w:color w:val="000000"/>
                <w:szCs w:val="24"/>
              </w:rPr>
              <w:t>%)</w:t>
            </w:r>
          </w:p>
        </w:tc>
      </w:tr>
      <w:tr w:rsidR="00A11BA4" w:rsidRPr="00A11BA4" w14:paraId="01BB302C" w14:textId="77777777" w:rsidTr="00784B0F">
        <w:trPr>
          <w:cantSplit/>
          <w:jc w:val="center"/>
        </w:trPr>
        <w:tc>
          <w:tcPr>
            <w:tcW w:w="31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76FB9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A11BA4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Vascular</w:t>
            </w:r>
            <w:r w:rsidRPr="00A11BA4">
              <w:rPr>
                <w:rFonts w:eastAsia="DejaVu Sans" w:cs="Times New Roman"/>
                <w:color w:val="000000"/>
                <w:szCs w:val="24"/>
              </w:rPr>
              <w:t xml:space="preserve"> invasion</w:t>
            </w:r>
          </w:p>
        </w:tc>
        <w:tc>
          <w:tcPr>
            <w:tcW w:w="18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5E3A6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MS Mincho" w:cs="Times New Roman"/>
                <w:szCs w:val="24"/>
              </w:rPr>
            </w:pPr>
          </w:p>
        </w:tc>
      </w:tr>
      <w:tr w:rsidR="00A11BA4" w:rsidRPr="00A11BA4" w14:paraId="2FD91DAF" w14:textId="77777777" w:rsidTr="00784B0F">
        <w:trPr>
          <w:cantSplit/>
          <w:jc w:val="center"/>
        </w:trPr>
        <w:tc>
          <w:tcPr>
            <w:tcW w:w="31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3CBCC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MS Mincho" w:cs="Times New Roman"/>
                <w:szCs w:val="24"/>
              </w:rPr>
            </w:pPr>
            <w:r w:rsidRPr="00A11BA4">
              <w:rPr>
                <w:rFonts w:eastAsia="DejaVu Sans" w:cs="Times New Roman"/>
                <w:color w:val="000000"/>
                <w:szCs w:val="24"/>
              </w:rPr>
              <w:t>No</w:t>
            </w:r>
          </w:p>
        </w:tc>
        <w:tc>
          <w:tcPr>
            <w:tcW w:w="18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E135A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MS Mincho" w:cs="Times New Roman"/>
                <w:szCs w:val="24"/>
              </w:rPr>
            </w:pPr>
            <w:r w:rsidRPr="00A11BA4">
              <w:rPr>
                <w:rFonts w:eastAsia="DejaVu Sans" w:cs="Times New Roman"/>
                <w:color w:val="000000"/>
                <w:szCs w:val="24"/>
              </w:rPr>
              <w:t>13 (</w:t>
            </w:r>
            <w:r w:rsidRPr="00A11BA4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32.5</w:t>
            </w:r>
            <w:r w:rsidRPr="00A11BA4">
              <w:rPr>
                <w:rFonts w:eastAsia="DejaVu Sans" w:cs="Times New Roman"/>
                <w:color w:val="000000"/>
                <w:szCs w:val="24"/>
              </w:rPr>
              <w:t>%)</w:t>
            </w:r>
          </w:p>
        </w:tc>
      </w:tr>
      <w:tr w:rsidR="00A11BA4" w:rsidRPr="00A11BA4" w14:paraId="65179459" w14:textId="77777777" w:rsidTr="00784B0F">
        <w:trPr>
          <w:cantSplit/>
          <w:jc w:val="center"/>
        </w:trPr>
        <w:tc>
          <w:tcPr>
            <w:tcW w:w="315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47D6E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MS Mincho" w:cs="Times New Roman"/>
                <w:szCs w:val="24"/>
              </w:rPr>
            </w:pPr>
            <w:r w:rsidRPr="00A11BA4">
              <w:rPr>
                <w:rFonts w:eastAsia="DejaVu Sans" w:cs="Times New Roman"/>
                <w:color w:val="000000"/>
                <w:szCs w:val="24"/>
              </w:rPr>
              <w:t>Yes</w:t>
            </w:r>
          </w:p>
        </w:tc>
        <w:tc>
          <w:tcPr>
            <w:tcW w:w="184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CC5A8" w14:textId="77777777" w:rsidR="00A11BA4" w:rsidRPr="00A11BA4" w:rsidRDefault="00A11BA4" w:rsidP="00A11BA4">
            <w:pPr>
              <w:spacing w:before="100" w:after="100"/>
              <w:ind w:left="100" w:right="100"/>
              <w:jc w:val="center"/>
              <w:rPr>
                <w:rFonts w:eastAsia="MS Mincho" w:cs="Times New Roman"/>
                <w:szCs w:val="24"/>
              </w:rPr>
            </w:pPr>
            <w:r w:rsidRPr="00A11BA4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27</w:t>
            </w:r>
            <w:r w:rsidRPr="00A11BA4">
              <w:rPr>
                <w:rFonts w:eastAsia="DejaVu Sans" w:cs="Times New Roman"/>
                <w:color w:val="000000"/>
                <w:szCs w:val="24"/>
              </w:rPr>
              <w:t xml:space="preserve"> (</w:t>
            </w:r>
            <w:r w:rsidRPr="00A11BA4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67.5</w:t>
            </w:r>
            <w:r w:rsidRPr="00A11BA4">
              <w:rPr>
                <w:rFonts w:eastAsia="DejaVu Sans" w:cs="Times New Roman"/>
                <w:color w:val="000000"/>
                <w:szCs w:val="24"/>
              </w:rPr>
              <w:t>%)</w:t>
            </w:r>
          </w:p>
        </w:tc>
      </w:tr>
    </w:tbl>
    <w:p w14:paraId="6AEB7A12" w14:textId="302557F1" w:rsidR="007938E3" w:rsidRPr="007938E3" w:rsidRDefault="007938E3" w:rsidP="007938E3">
      <w:pPr>
        <w:rPr>
          <w:rFonts w:hint="eastAsia"/>
          <w:lang w:eastAsia="zh-CN"/>
        </w:rPr>
      </w:pPr>
    </w:p>
    <w:p w14:paraId="58F1AED1" w14:textId="68956730" w:rsidR="00DE23E8" w:rsidRPr="0082244C" w:rsidRDefault="007938E3" w:rsidP="0082244C">
      <w:pPr>
        <w:keepNext/>
        <w:rPr>
          <w:rFonts w:cs="Times New Roman"/>
        </w:rPr>
      </w:pPr>
      <w:r>
        <w:rPr>
          <w:rFonts w:cs="Times New Roman"/>
          <w:noProof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0EE49D55" wp14:editId="344ADA94">
            <wp:simplePos x="0" y="0"/>
            <wp:positionH relativeFrom="column">
              <wp:posOffset>976630</wp:posOffset>
            </wp:positionH>
            <wp:positionV relativeFrom="paragraph">
              <wp:posOffset>0</wp:posOffset>
            </wp:positionV>
            <wp:extent cx="4200525" cy="8120855"/>
            <wp:effectExtent l="0" t="0" r="0" b="0"/>
            <wp:wrapTopAndBottom/>
            <wp:docPr id="18732896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3289631" name="图片 187328963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0525" cy="81208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94A3D" w:rsidRPr="0001436A">
        <w:rPr>
          <w:rFonts w:cs="Times New Roman"/>
          <w:b/>
          <w:szCs w:val="24"/>
        </w:rPr>
        <w:t xml:space="preserve">Supplementary Figure </w:t>
      </w:r>
      <w:r w:rsidR="00994A3D" w:rsidRPr="0001436A">
        <w:rPr>
          <w:rFonts w:cs="Times New Roman"/>
          <w:b/>
          <w:szCs w:val="24"/>
        </w:rPr>
        <w:fldChar w:fldCharType="begin"/>
      </w:r>
      <w:r w:rsidR="00994A3D" w:rsidRPr="0001436A">
        <w:rPr>
          <w:rFonts w:cs="Times New Roman"/>
          <w:b/>
          <w:szCs w:val="24"/>
        </w:rPr>
        <w:instrText xml:space="preserve"> SEQ Figure \* ARABIC </w:instrText>
      </w:r>
      <w:r w:rsidR="00994A3D"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="00994A3D" w:rsidRPr="0001436A">
        <w:rPr>
          <w:rFonts w:cs="Times New Roman"/>
          <w:b/>
          <w:szCs w:val="24"/>
        </w:rPr>
        <w:fldChar w:fldCharType="end"/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(A-F) Expression level of 67 SMGs using </w:t>
      </w:r>
      <w:r>
        <w:rPr>
          <w:szCs w:val="24"/>
        </w:rPr>
        <w:t>TCGA and GTEx samples</w:t>
      </w:r>
      <w:r w:rsidR="00DB4B90">
        <w:rPr>
          <w:rFonts w:cs="Times New Roman"/>
          <w:szCs w:val="24"/>
          <w:lang w:eastAsia="zh-CN"/>
        </w:rPr>
        <w:t xml:space="preserve"> </w:t>
      </w:r>
      <w:r w:rsidR="00DB4B90" w:rsidRPr="0082244C">
        <w:rPr>
          <w:rFonts w:cs="Times New Roman"/>
          <w:szCs w:val="24"/>
          <w:lang w:eastAsia="zh-CN"/>
        </w:rPr>
        <w:lastRenderedPageBreak/>
        <w:t>(*P</w:t>
      </w:r>
      <w:r w:rsidR="0082244C">
        <w:rPr>
          <w:rFonts w:cs="Times New Roman"/>
          <w:szCs w:val="24"/>
          <w:lang w:eastAsia="zh-CN"/>
        </w:rPr>
        <w:t>&lt;</w:t>
      </w:r>
      <w:r w:rsidR="00DB4B90" w:rsidRPr="0082244C">
        <w:rPr>
          <w:rFonts w:cs="Times New Roman"/>
          <w:szCs w:val="24"/>
          <w:lang w:eastAsia="zh-CN"/>
        </w:rPr>
        <w:t>0.05, ** P</w:t>
      </w:r>
      <w:r w:rsidR="0082244C">
        <w:rPr>
          <w:rFonts w:cs="Times New Roman" w:hint="eastAsia"/>
          <w:szCs w:val="24"/>
          <w:lang w:eastAsia="zh-CN"/>
        </w:rPr>
        <w:t>&lt;</w:t>
      </w:r>
      <w:r w:rsidR="00DB4B90" w:rsidRPr="0082244C">
        <w:rPr>
          <w:rFonts w:cs="Times New Roman"/>
          <w:szCs w:val="24"/>
          <w:lang w:eastAsia="zh-CN"/>
        </w:rPr>
        <w:t>0.01,</w:t>
      </w:r>
      <w:r w:rsidR="007019CF">
        <w:rPr>
          <w:rFonts w:cs="Times New Roman"/>
          <w:szCs w:val="24"/>
          <w:lang w:eastAsia="zh-CN"/>
        </w:rPr>
        <w:t xml:space="preserve"> </w:t>
      </w:r>
      <w:r w:rsidR="00DB4B90" w:rsidRPr="0082244C">
        <w:rPr>
          <w:rFonts w:cs="Times New Roman"/>
          <w:szCs w:val="24"/>
          <w:lang w:eastAsia="zh-CN"/>
        </w:rPr>
        <w:t>*** P</w:t>
      </w:r>
      <w:r w:rsidR="0082244C">
        <w:rPr>
          <w:rFonts w:cs="Times New Roman" w:hint="eastAsia"/>
          <w:szCs w:val="24"/>
          <w:lang w:eastAsia="zh-CN"/>
        </w:rPr>
        <w:t>&lt;</w:t>
      </w:r>
      <w:r w:rsidR="00DB4B90" w:rsidRPr="0082244C">
        <w:rPr>
          <w:rFonts w:cs="Times New Roman"/>
          <w:szCs w:val="24"/>
          <w:lang w:eastAsia="zh-CN"/>
        </w:rPr>
        <w:t>0.001).</w:t>
      </w:r>
    </w:p>
    <w:sectPr w:rsidR="00DE23E8" w:rsidRPr="0082244C" w:rsidSect="00E370E1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70685F" w14:textId="77777777" w:rsidR="00E370E1" w:rsidRDefault="00E370E1" w:rsidP="00117666">
      <w:pPr>
        <w:spacing w:after="0"/>
      </w:pPr>
      <w:r>
        <w:separator/>
      </w:r>
    </w:p>
  </w:endnote>
  <w:endnote w:type="continuationSeparator" w:id="0">
    <w:p w14:paraId="5AAC8679" w14:textId="77777777" w:rsidR="00E370E1" w:rsidRDefault="00E370E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E413C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413C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413C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E413C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413C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413C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1B208F" w14:textId="77777777" w:rsidR="00E370E1" w:rsidRDefault="00E370E1" w:rsidP="00117666">
      <w:pPr>
        <w:spacing w:after="0"/>
      </w:pPr>
      <w:r>
        <w:separator/>
      </w:r>
    </w:p>
  </w:footnote>
  <w:footnote w:type="continuationSeparator" w:id="0">
    <w:p w14:paraId="59BF1CF4" w14:textId="77777777" w:rsidR="00E370E1" w:rsidRDefault="00E370E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E413C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03F104B7" w:rsidR="00E413CD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2600"/>
    <w:rsid w:val="00105FD9"/>
    <w:rsid w:val="00117666"/>
    <w:rsid w:val="001530D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19CF"/>
    <w:rsid w:val="0070566C"/>
    <w:rsid w:val="00714C50"/>
    <w:rsid w:val="00725A7D"/>
    <w:rsid w:val="007501BE"/>
    <w:rsid w:val="00790BB3"/>
    <w:rsid w:val="007938E3"/>
    <w:rsid w:val="007C206C"/>
    <w:rsid w:val="00803D24"/>
    <w:rsid w:val="00817DD6"/>
    <w:rsid w:val="0082244C"/>
    <w:rsid w:val="00885156"/>
    <w:rsid w:val="009151AA"/>
    <w:rsid w:val="0093429D"/>
    <w:rsid w:val="00943573"/>
    <w:rsid w:val="00970F7D"/>
    <w:rsid w:val="00994A3D"/>
    <w:rsid w:val="009C2B12"/>
    <w:rsid w:val="009C70F3"/>
    <w:rsid w:val="00A11BA4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4B90"/>
    <w:rsid w:val="00DB59C3"/>
    <w:rsid w:val="00DC259A"/>
    <w:rsid w:val="00DE23E8"/>
    <w:rsid w:val="00E370E1"/>
    <w:rsid w:val="00E413CD"/>
    <w:rsid w:val="00E52377"/>
    <w:rsid w:val="00E64E17"/>
    <w:rsid w:val="00E866C9"/>
    <w:rsid w:val="00E94F10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9</Pages>
  <Words>222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嘉宁 严</cp:lastModifiedBy>
  <cp:revision>9</cp:revision>
  <cp:lastPrinted>2013-10-03T12:51:00Z</cp:lastPrinted>
  <dcterms:created xsi:type="dcterms:W3CDTF">2022-11-17T16:58:00Z</dcterms:created>
  <dcterms:modified xsi:type="dcterms:W3CDTF">2024-03-13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